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tbl>
      <w:tblPr>
        <w:tblStyle w:val="a5"/>
        <w:tblW w:w="936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5"/>
        <w:gridCol w:w="7275"/>
      </w:tblGrid>
      <w:tr w:rsidR="009F6B6E" w14:paraId="7D5C4681" w14:textId="77777777">
        <w:tc>
          <w:tcPr>
            <w:tcW w:w="2085" w:type="dxa"/>
            <w:tcBorders>
              <w:bottom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110689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7275" w:type="dxa"/>
            <w:tcBorders>
              <w:bottom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348EE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 w:rsidR="009F6B6E" w14:paraId="75EB1E44" w14:textId="77777777">
        <w:tc>
          <w:tcPr>
            <w:tcW w:w="2085" w:type="dxa"/>
            <w:tcBorders>
              <w:top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809C15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1</w:t>
            </w:r>
          </w:p>
          <w:p w14:paraId="094B17D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Borders>
              <w:top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DDBEB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NIAEAAYRVGNKAYKKGRYELAILAYILAILLDPNNAEAWYNLGNAYYKEGEYDEAIEYYQKALELDPNNAEAWYNLGNAYYKQGDYDEAIEYYQKALELDPNNAEAKQNLGNAKQKQGLEHHHHHH</w:t>
            </w:r>
          </w:p>
        </w:tc>
      </w:tr>
      <w:tr w:rsidR="009F6B6E" w14:paraId="1906E3B9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F50D1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2</w:t>
            </w:r>
          </w:p>
          <w:p w14:paraId="6F0404E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, SAX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3CA15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EEAELAYLLGELAYKLGEYRIAIRAYRIALKRDPNNAEAWYNLGNAYYKQGDYDEAIEYYQKALELDPNNAEAWYNLGNAYYKQGDYDEAIEYYQKALELDPNNAEAKQNLGNAKQKQGLEHHHHHH</w:t>
            </w:r>
          </w:p>
        </w:tc>
      </w:tr>
      <w:tr w:rsidR="009F6B6E" w14:paraId="326CDAA1" w14:textId="77777777">
        <w:trPr>
          <w:trHeight w:val="46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85AE48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fo7C3_1</w:t>
            </w:r>
          </w:p>
          <w:p w14:paraId="11FD20D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36E1111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58D83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ERLYKLGNKAYKRGEYILALIAYVVALRDDPRSAEAWYNLGNAAYKSGEYDEAIEYYQKALELDPRSAEAWYNLGNAYYKQGDYDEAIEYYQKALELDPRSAEAWYNLGNAYYKQGDYDEAIEYYQKALELDPRSLEHHHHHH</w:t>
            </w:r>
          </w:p>
        </w:tc>
      </w:tr>
      <w:tr w:rsidR="009F6B6E" w14:paraId="4427E118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0C222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fo7C3_12</w:t>
            </w:r>
          </w:p>
          <w:p w14:paraId="0D8675C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7A611DB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BD1DA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EKAYNIGNAAYKEGEYRVAILAYMLALLADPRSAEALYNLGNAAYKEGDYKVAIAAYLLALDLDPRSAEAWYNLGNAYYKQGDYDEAIEYYQKALELDPRSAEAWYNLGNAYYKQGDYDEAIEYYQKALELDPRSLEHHHHHH</w:t>
            </w:r>
          </w:p>
        </w:tc>
      </w:tr>
      <w:tr w:rsidR="009F6B6E" w14:paraId="173FC0F4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F3239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fo7C3_15</w:t>
            </w:r>
          </w:p>
          <w:p w14:paraId="32A8675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9048A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LRWLLLGILAMLLGAEELAIEAYQKALELEPRSAMAWLALGAAYYKEGDYDEAIEYYQKALELDPRSAAAWALLGNAYYKQGDYDEAIEYYQKALENRPRSARAWYNLGNAYYKQGDYDEAIEYYQKALELDPRSLEHHHHHH</w:t>
            </w:r>
          </w:p>
        </w:tc>
      </w:tr>
      <w:tr w:rsidR="009F6B6E" w14:paraId="457C9FB2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DA106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ltjC3_1</w:t>
            </w:r>
          </w:p>
          <w:p w14:paraId="5FB43AD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4300A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TDPLAVILYIAILKAEKSIARAKAAEALGKIGDERAVEPLIKALKDEDALVRAAAADALGQIGDERAVEPLIKALKDEEGLVRASAAIALGQIGDERAVEPLIKALKDERDLVRVAAAVALGRIGDERAVEPLIKALKDEEGEVREAAAIALGSIGGERVRAAMEKLAETGTGFARKVAVNYLETHKLEHHHHHH</w:t>
            </w:r>
          </w:p>
        </w:tc>
      </w:tr>
      <w:tr w:rsidR="009F6B6E" w14:paraId="356430A6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073CC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ltjC3_1v2</w:t>
            </w:r>
          </w:p>
          <w:p w14:paraId="05B3018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, SAX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4E2EB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TDPMKVILYIAMLELEKYIMRAAAAYALGKIGDERAVEPLIKALKDEDAIVRAAAADALGQIGDERAVEPLIKALKDEDGAVRVSAAVALGQIGDERAVEPLIKALKDEDAVVRVAAAIALGLIGDERAVEPLIKALKDEKGKVREAAALALGAIGGERVRAAMEKLAETGTGFARKVAVNYLETHKLEHHHHHH</w:t>
            </w:r>
          </w:p>
        </w:tc>
      </w:tr>
      <w:tr w:rsidR="009F6B6E" w14:paraId="784F2F0F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AB334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ltjC3_11</w:t>
            </w:r>
          </w:p>
          <w:p w14:paraId="45DB4F5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, SAX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97F6B9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RREETDPLAVVMYRLNLRDDSYYVRRAAAYALGKIGDERAVEPLIKALKDEDAWVRRAAADALGQIGDERAVEPLIKALKDEDGWVRQSAAVALGQIGDERAVEPLIKALKDEDWFVRAAAAAALGRIGDERAVEPLIKALKDEDEMVREIAALALGMIGGERVRAAMEKLAETGTGFARKVAVNYLETHKLEHHHHHH</w:t>
            </w:r>
          </w:p>
        </w:tc>
      </w:tr>
      <w:tr w:rsidR="009F6B6E" w14:paraId="383ADFF3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CD3CED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4C3_1</w:t>
            </w:r>
          </w:p>
          <w:p w14:paraId="2CA707EC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E7A89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DICELEARLVALLVLLAKRAGADEDLIAELVAVMIMIVILRLKKSGSSYEVICECVARIVAEIVEALKRSGTSEDEIAEIVARVISEVIRALKRSGSSYEVICECVARIVAEIVEALKRSGTSEDEIAEIVARVISEVIRTLKESGSSYEVIKECVQRIVEEIVEALKRSGTSEDEINEIVRRVKSEVERTLKESGSLEHHHHHH</w:t>
            </w:r>
          </w:p>
        </w:tc>
      </w:tr>
      <w:tr w:rsidR="009F6B6E" w14:paraId="1D1C5A90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AE513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4C3_5</w:t>
            </w:r>
          </w:p>
          <w:p w14:paraId="4B6F2A1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AF60A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DECEEKARRVAEKVERLKRSGTSEDEIAEEVAREISEVIRTLKESGSEYKVICRCVARIVAEIVEALKRSGTSEDEIAEIVARVISEVIRTLKESGSKYKIICICVAIIVAEIVAALKRSGTSEDEIAEIVARVISEVIRTLKESGSSYEVIKQCVQAIVQAIILALMKSGTEVEEILLIVLRVEEEVERTLKESGSLEHHHHHH</w:t>
            </w:r>
          </w:p>
        </w:tc>
      </w:tr>
      <w:tr w:rsidR="009F6B6E" w14:paraId="09E371FF" w14:textId="77777777"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CB030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4C3_5v2</w:t>
            </w:r>
          </w:p>
          <w:p w14:paraId="7E3F332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, SAX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9A275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DECEEKARRVAEKVERLKRSGTSEDEIAEEVAREISEVIRTLKESGSEYKVICRCVARIVAEIVEALKRSGTSEDEIAEIVARVISEVIRTLKESGSDYLIICVCVAIIVAEIVEALKRSGTSEDEIAEIVARVISEVIRTLKESGSSYEVIKECVQIIVLAIILALMKSGTEVEEILLILLRVKTEVRRTLKESGSLEHHHHHH</w:t>
            </w:r>
          </w:p>
        </w:tc>
      </w:tr>
      <w:tr w:rsidR="009F6B6E" w14:paraId="1CBA3D2E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990B1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4C3_7</w:t>
            </w:r>
          </w:p>
          <w:p w14:paraId="0B4C62A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726C8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DECEKKARLVAILVIVAKALGAEEKLIALLVALEIVVVIIELKASGSSYEVICECVARIVAEIVEALKRSGTSEDEIAEIVAKVIAAVIIVLKELGSSYEVICECVARIV</w:t>
            </w:r>
            <w:r>
              <w:rPr>
                <w:b/>
                <w:color w:val="222222"/>
                <w:sz w:val="20"/>
                <w:szCs w:val="20"/>
              </w:rPr>
              <w:lastRenderedPageBreak/>
              <w:t>AEIVEALKRSGTSEDEIAEIVARVISEVIRTLKESGSSYEVIKECVQRIVEEIVEALKRSGTSEDEINEIVRRVKSEVERTLKESGSLEHHHHHH</w:t>
            </w:r>
          </w:p>
        </w:tc>
      </w:tr>
      <w:tr w:rsidR="009F6B6E" w14:paraId="78FE0328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C9C1C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HR7C3_2</w:t>
            </w:r>
          </w:p>
          <w:p w14:paraId="6A1C1F1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E0FAB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EKRIARELCELAAERAAESNDEREARIAAIECLLVAERAGMPTKEAARSFCEAAARAAAESNDEEVAKIAAKACLEVAKQAGMPTKEAARSFCEAAARAAAESNDEEVAKIAAKACLEVAKQAGMPTKEAARSFCEAAKRAAKESNDEEVEKIAKKACKEVAKQAGMPLEHHHHHH</w:t>
            </w:r>
          </w:p>
        </w:tc>
      </w:tr>
      <w:tr w:rsidR="009F6B6E" w14:paraId="16DEA79F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CC11D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7C3_8</w:t>
            </w:r>
          </w:p>
          <w:p w14:paraId="06D525C6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16C70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MTEEDAARTCKKAARKAAESNDEEVAKQAAKDCLEVAKQAGMPTTIAAAIFCLAAARAAAESNDEEVAKIAAKACLEVAKQAGMPTKAAAIAFCIAAAMAAAESRDEEVAKIAAKACLEVAKQAGMPTKTAAALFMIAAIAAALRSEDEVVLAIAALAIAEVLKQAGMPLEHHHHHH</w:t>
            </w:r>
          </w:p>
        </w:tc>
      </w:tr>
      <w:tr w:rsidR="009F6B6E" w14:paraId="5C8E7922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D1423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7C3_9</w:t>
            </w:r>
          </w:p>
          <w:p w14:paraId="54E56449" w14:textId="02320688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7F45228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4B79D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TKEMAAVLCMVLALKAAESNDEEKAKKAAKLCLIMADEAGMPTKEAARSFCEAAAIAAAVSEDEEVAKIAAKACLEVAKQAGMPTKEAARSFCEAAASAAAILNEEEVAKIAAKACLEVAKQAGMPTKEAARSFCEAAKRAAKRSNDEEVEKIAKKACKEVAKQAGMPLEHHHHHH</w:t>
            </w:r>
          </w:p>
        </w:tc>
      </w:tr>
      <w:tr w:rsidR="009F6B6E" w14:paraId="05346877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C9FE7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10C3_7</w:t>
            </w:r>
          </w:p>
          <w:p w14:paraId="40350C4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4E23E358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D5769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SSEKEELRELLVAIVAVAAEDKGDDTEEAREAAREAFELVREAAERAGIDSSEVLTLAILLILIVVLIAADAGYDISEAARAAAEAFKRVAEAAKRAGITSSEVLELAIRLIKEVVVNAAIRGYDISEAARAAAEAFKRVAEAAKRAGITSSKILKMAIILIRVMVKMAKERGKDISEAARQAAEIFRKAAERMRGSLEHHHHHH</w:t>
            </w:r>
          </w:p>
        </w:tc>
      </w:tr>
      <w:tr w:rsidR="009F6B6E" w14:paraId="215FC1D9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98414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10C3_7v2</w:t>
            </w:r>
          </w:p>
          <w:p w14:paraId="5A0CDC1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3A63568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FFAAD5E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D9B77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SSEKEELRKMLVALVVVAAKEKGDDTEEAREAAREAFELVREAAERAGIDSSVVLALAILLILLVVLAAQMAGYDISEAARAAAEAFKRVAEAAKRAGITSSEVLELAIRLIKRVVLNAQIRGYDISEAARAAAEAFKRVAEAAKRAGITSSLLLKMAIVLIRVLVELAQESGADISEAARKAAEIMRRAAEDMRGSLEHHHHHH</w:t>
            </w:r>
          </w:p>
        </w:tc>
      </w:tr>
      <w:tr w:rsidR="009F6B6E" w14:paraId="056B6898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9C5A1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10C3_8</w:t>
            </w:r>
          </w:p>
          <w:p w14:paraId="1639811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)</w:t>
            </w:r>
          </w:p>
          <w:p w14:paraId="371A540E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176AD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DECEEKARRVAEKVERLKRSGTSEDEIAEEVAREISEVIRTLKESGSEEVEICACVARIVAEIVEALKRSGTSEDEIAEIVARVISEVIRTLKESGSSYLVICMCVALIVAQIVEALKRSGTSRKEIAEIVARVISEVIRTLKESGSSYEVIKECVERIVRAIVLALRESGTRITEIMAIVLAVLKEVLRTLKESGSLEHHHHHH</w:t>
            </w:r>
          </w:p>
        </w:tc>
      </w:tr>
      <w:tr w:rsidR="009F6B6E" w14:paraId="43D25C86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984D9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10C3_18</w:t>
            </w:r>
          </w:p>
          <w:p w14:paraId="61E4459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0D4E4EC8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31067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KREKMELAKRLLKIVVENAKRKGDEEALAALAALLAFALVREAAERAGIDSSEVLELAIRLIKEVVENAQREGYRIALAALVAAMAFAVVAEAAKEAGITSSEVLELAIRLIKEVVENAQREGYEIVDAAMAAALAFARVAEAAKRAGITSSETLKRAIEEIRKRVEEAQREGNDISEAAEQAAEEFRKKAEELKLEHHHHHH</w:t>
            </w:r>
          </w:p>
        </w:tc>
      </w:tr>
      <w:tr w:rsidR="009F6B6E" w14:paraId="58C3A624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34513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0C3</w:t>
            </w:r>
          </w:p>
          <w:p w14:paraId="0A1D020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)</w:t>
            </w:r>
          </w:p>
          <w:p w14:paraId="15E3860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498CEC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423A4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KEEKIAKLISLLAELSKKLIEIVARAADNKTTEEAVDIAILLIAIIARLAIRLIEMLAKNLASEEFMARAISAIAELAKKAIEAIYRLADNHTTDIRMLKAILAIAELAAEAIKAIADLAKNHTTEEFMARAISAIAELAKKAIEAIYRLADNHTTDLFMAIAIMAIAVLALLAIMAIADLAKNHTTEEFMAKAISAIAELAKKAIEAIYRLADNHTSPDLIELAILAIEIIALAAIIAIEELAENITTEEYKEKAKSAIDEIREKAKEAIKRLEDNRTLEHHHHHH</w:t>
            </w:r>
          </w:p>
        </w:tc>
      </w:tr>
      <w:tr w:rsidR="009F6B6E" w14:paraId="118CCE84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C98AD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0C3_3</w:t>
            </w:r>
          </w:p>
          <w:p w14:paraId="22DF68A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BF1B7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KERLIAKLISVLAEASKILIRIAAKAADKLEREAAVILAIVLIAVAAIAAIAAIALLAANLASEEFMARAISAIAELAKKAIEAIYRLADNHTEDEAMALAIEIIAILALLAIVAIALLAANHTTEEFMARAISAIAELAKKAIEAIYRLADNHTTDTFMAKAIEAIAELAKEAIKAIAELAKNHTTEEFMAKAISAIAELAKKAIEAIYRLADNHTSPTYIEKAIEAIEKIARTAIKAIEDLAKNITTEEYKEKAKSAIDEIREKAKEAIKRLEDNRTLEHHHHHH</w:t>
            </w:r>
          </w:p>
        </w:tc>
      </w:tr>
      <w:tr w:rsidR="009F6B6E" w14:paraId="33BE57D6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DB593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0C3_44</w:t>
            </w:r>
          </w:p>
          <w:p w14:paraId="36FAAD2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)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D2B6D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TEEKIAKEISRIAEESKKRIEELARKADNKTREAVVALAIAKIALLAREAIKRIEDLAKNLASEEFMARAISAIAELAKKAIEAIYRLADNHTKDVLMLVAIVAIAELAKEAIKAIADLAKNHTTEEFMARAISAIAELAKKAIEAIYRLADNHRLVAAMLL</w:t>
            </w:r>
            <w:r>
              <w:rPr>
                <w:b/>
                <w:color w:val="222222"/>
                <w:sz w:val="20"/>
                <w:szCs w:val="20"/>
              </w:rPr>
              <w:lastRenderedPageBreak/>
              <w:t>AIEAIAELAKEAIKAIADLAKNHTTEEFMAKAISAIAELAKKAIEAIYRLADNHRLPAAILLAALAILLIAVTAILAILILALNITTEEYKEKALSAIEEIVEKAEEAIDRLEDNLTLEHHHHHH</w:t>
            </w:r>
          </w:p>
        </w:tc>
      </w:tr>
      <w:tr w:rsidR="009F6B6E" w14:paraId="0CA92595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3C89E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pr1C3_6</w:t>
            </w:r>
          </w:p>
          <w:p w14:paraId="35824E1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C-MALS)</w:t>
            </w:r>
          </w:p>
          <w:p w14:paraId="62FB6C0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6D0D6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color w:val="222222"/>
                <w:sz w:val="20"/>
                <w:szCs w:val="20"/>
              </w:rPr>
              <w:t>MAEAWKELGKVLEKLGRLEEAAVAYLLAVIDDPNDAEAWKELGKVLEKLGELDAAAVAYEAAIELDPNDAEAWKELGKVLEKLGRLRRAALAYIKAIALDPNDAEAWKELGKVAEKLGRLKIAARIYKKAIELDPNDLEHHHHHH</w:t>
            </w:r>
          </w:p>
        </w:tc>
      </w:tr>
      <w:tr w:rsidR="009F6B6E" w14:paraId="62A0EB3E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1378D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k1C2_1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0F4398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HHHHHHGSWGSSELGKRLIEAAENGNKDRVKDLIENGADVNASDSDGRTPLHHAAENGHAEVVALLIEKGADVNAKDSDGRTPLHHAAENGHDEVVLILLLKGADVNAKDSDGRTPLHHAAENGHKRVVLVLILAGADVNTSDSDGRTPLDLAREHGNEEVVKALEKQ</w:t>
            </w:r>
          </w:p>
        </w:tc>
      </w:tr>
      <w:tr w:rsidR="009F6B6E" w14:paraId="79813938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6D9F3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k3C2_1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82A859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SELGKRLIEAAENGNKDRVKDLLENGADVNASDSDGKTPLHLAAENGHAKVVLLLLEQGADPNAKDSDGKTPLHLAAENGHAVVVALLLMHGADPNAKDSDGKTPLHLAAENGHEEVVILLLAMGADPNTSDSDGRTPLDLAREHGNEEVVKVLEDHGGWLEHHHHHH</w:t>
            </w:r>
          </w:p>
        </w:tc>
      </w:tr>
      <w:tr w:rsidR="009F6B6E" w14:paraId="34061760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7CFFD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3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6FEDE3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NLAEKMYKAGNAMYRKGQYTIAIIAYTLALLKDPNNAEAWYNLGNAAYKKGEYDEAIEAYQKALELDPNNAEAWYNLGNAYYKQGDYDEAIEYYQKALELDPNNAEAKQNLGNAKQKQGLEHHHHHH</w:t>
            </w:r>
          </w:p>
        </w:tc>
      </w:tr>
      <w:tr w:rsidR="009F6B6E" w14:paraId="72A680CC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BB85B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7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063830" w14:textId="77777777" w:rsidR="009F6B6E" w:rsidRDefault="001E6B72">
            <w:pPr>
              <w:widowControl w:val="0"/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NSAEAMYKMGNAAYKQGDYILAIIAYLLALEKDPNNAEAWYNLGNAAYKQGDYDEAIEYYQKALELDPNNAEAWYNLGNAYYKQGDYDEAIEYYQKALELDPNNAEAKQNLGNAKQKQGLEHHHHHH</w:t>
            </w:r>
          </w:p>
        </w:tc>
      </w:tr>
      <w:tr w:rsidR="009F6B6E" w14:paraId="3A3E5DB7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A7F99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0C3_2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1EC37C" w14:textId="77777777" w:rsidR="009F6B6E" w:rsidRDefault="001E6B72">
            <w:pPr>
              <w:spacing w:line="240" w:lineRule="auto"/>
              <w:jc w:val="both"/>
              <w:rPr>
                <w:b/>
                <w:color w:val="222222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EEVVAEMIDILAESSKKSIEELARAADNKTTEKAVAEAIEEIARLATAAIQLIEALAKNLASEEFMARAISAIAELAKKAIEAIYRLADNHTTDTFMARAIAAIANLAVTAILAIAALASNHTTEEFMARAISAIAELAKKAIEAIYRLADNHTTDKFMAAAIEAIALLATLAILAIALLASNHTTEEFMAKAISAIAELAKKAIEAIYRLADNHTSPTYIEKAIEAIEKIARKAIKAIEMLAKNITTEEYKEKAKSAIDEIREKAKEAIKRLEDNRTLEHHHHHH</w:t>
            </w:r>
          </w:p>
        </w:tc>
      </w:tr>
      <w:tr w:rsidR="009F6B6E" w14:paraId="76E29183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9DFE0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4_1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268C5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TLARVAYILGAIAYAQGEYDIAITAYQVALDLDPNNAEAWYNLGNAYYKQGDYDEAIEYYQKALELDPNNAEAWYNLGNAYYKQGDYDEAIEYYQKALELDPNNAEAKQNLGNAKQKQGLEHHHHHH</w:t>
            </w:r>
          </w:p>
        </w:tc>
      </w:tr>
      <w:tr w:rsidR="009F6B6E" w14:paraId="0B68DC7B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F5395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04C4_1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A6787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HHHHHHGSWGSDECEEKARRVAEKVERLKRSGTSEDEIAEEVAREISEVIRTLKESGSSYEVICECVARIVAEIVEALKRSGTSAVEIAKIVARVISEVIRTLKESGSSYEVICECVARIVAEIVEALKRSGTSAAIIALIVALVISEVIRTLKESGSSFEVILECVIRIVLEIIEALKRSGTSEQDVMLIVMAVLLVVLATLQLSGS</w:t>
            </w:r>
          </w:p>
        </w:tc>
      </w:tr>
      <w:tr w:rsidR="009F6B6E" w14:paraId="22FB6345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DF0D5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JFB (PDB ID)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0F6DF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VKGLGEVDQKYDGSKLRIGILHARWNRKIIDALVAGAVKRLQEFGVKEENIIIETVPGSFELPYGSKLFVEKQKRLGKPLDAIIPIGVLIKGSTMHFEYICDSTTHQLMKLNFELGIPVIFGVLTCLTDEQAEARAGLIEGKMHNHGEDWGAAAVEMATKFN</w:t>
            </w:r>
          </w:p>
        </w:tc>
      </w:tr>
      <w:tr w:rsidR="009F6B6E" w14:paraId="76BB4CFD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1C182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OBX (PDB ID)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D81C1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NQHSHKDYETVRIAVVRARWHADIVDQCVSAFEAEMADIGGDRFAVDVFDVPGAYEIPLHARTLAETGRYGAVLGTAFVVNGGIYRHEFVASAVIDGMMNVQLSTGVPVLSAVLTPHNYHDSAEHHRFFFEHFTVKGKEAARACVEILAAREKIAA</w:t>
            </w:r>
          </w:p>
        </w:tc>
      </w:tr>
      <w:tr w:rsidR="009F6B6E" w14:paraId="558E242C" w14:textId="77777777">
        <w:trPr>
          <w:trHeight w:val="420"/>
        </w:trPr>
        <w:tc>
          <w:tcPr>
            <w:tcW w:w="208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85788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B98 (PDB ID)*</w:t>
            </w:r>
          </w:p>
        </w:tc>
        <w:tc>
          <w:tcPr>
            <w:tcW w:w="727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6E8FC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TKKVGIVDTTFARVDMASIAIKKLKELSPNIKIIRKTVPGIKDLPVACKKLLEEEGCDIVMALGMPGKAEKDKVCAHEASLGLMLAQLMTNKHIIEVFVHEDEAKDDKELDWLAKRRAEEHAENVYYLLFKPEYLTRMAGKGLRQGFEDAGPARE</w:t>
            </w:r>
          </w:p>
        </w:tc>
      </w:tr>
    </w:tbl>
    <w:p w14:paraId="490EA13F" w14:textId="1D50A165" w:rsidR="009F6B6E" w:rsidRDefault="0041483D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le 1A</w:t>
      </w:r>
      <w:r w:rsidR="001E6B72">
        <w:rPr>
          <w:b/>
          <w:sz w:val="24"/>
          <w:szCs w:val="24"/>
        </w:rPr>
        <w:t>.</w:t>
      </w:r>
      <w:r w:rsidR="001E6B72">
        <w:rPr>
          <w:sz w:val="24"/>
          <w:szCs w:val="24"/>
        </w:rPr>
        <w:t xml:space="preserve"> </w:t>
      </w:r>
      <w:r w:rsidR="0057355D">
        <w:rPr>
          <w:b/>
          <w:bCs/>
          <w:sz w:val="24"/>
          <w:szCs w:val="24"/>
        </w:rPr>
        <w:t xml:space="preserve">Amino acid sequences for </w:t>
      </w:r>
      <w:r w:rsidR="001E6B72" w:rsidRPr="0041483D">
        <w:rPr>
          <w:b/>
          <w:bCs/>
          <w:sz w:val="24"/>
          <w:szCs w:val="24"/>
        </w:rPr>
        <w:t xml:space="preserve">all designed trimers and </w:t>
      </w:r>
      <w:r w:rsidR="0057355D">
        <w:rPr>
          <w:b/>
          <w:bCs/>
          <w:i/>
          <w:iCs/>
          <w:sz w:val="24"/>
          <w:szCs w:val="24"/>
        </w:rPr>
        <w:t xml:space="preserve">de novo </w:t>
      </w:r>
      <w:r w:rsidR="0057355D">
        <w:rPr>
          <w:b/>
          <w:bCs/>
          <w:sz w:val="24"/>
          <w:szCs w:val="24"/>
        </w:rPr>
        <w:t xml:space="preserve">homo-oligomers used for two-component nanoparticle design. </w:t>
      </w:r>
      <w:r>
        <w:rPr>
          <w:sz w:val="24"/>
          <w:szCs w:val="24"/>
        </w:rPr>
        <w:t xml:space="preserve">Sequences </w:t>
      </w:r>
      <w:r w:rsidR="001E6B72">
        <w:rPr>
          <w:sz w:val="24"/>
          <w:szCs w:val="24"/>
        </w:rPr>
        <w:t>includ</w:t>
      </w:r>
      <w:r>
        <w:rPr>
          <w:sz w:val="24"/>
          <w:szCs w:val="24"/>
        </w:rPr>
        <w:t xml:space="preserve">e </w:t>
      </w:r>
      <w:r w:rsidR="001E6B72">
        <w:rPr>
          <w:sz w:val="24"/>
          <w:szCs w:val="24"/>
        </w:rPr>
        <w:t>initiating methionine</w:t>
      </w:r>
      <w:r>
        <w:rPr>
          <w:sz w:val="24"/>
          <w:szCs w:val="24"/>
        </w:rPr>
        <w:t>s</w:t>
      </w:r>
      <w:r w:rsidR="001E6B72">
        <w:rPr>
          <w:sz w:val="24"/>
          <w:szCs w:val="24"/>
        </w:rPr>
        <w:t xml:space="preserve"> and His</w:t>
      </w:r>
      <w:r w:rsidR="001E6B72">
        <w:rPr>
          <w:sz w:val="24"/>
          <w:szCs w:val="24"/>
          <w:vertAlign w:val="subscript"/>
        </w:rPr>
        <w:t>6</w:t>
      </w:r>
      <w:r w:rsidR="001E6B72">
        <w:rPr>
          <w:sz w:val="24"/>
          <w:szCs w:val="24"/>
        </w:rPr>
        <w:t>-tag</w:t>
      </w:r>
      <w:r>
        <w:rPr>
          <w:sz w:val="24"/>
          <w:szCs w:val="24"/>
        </w:rPr>
        <w:t>s</w:t>
      </w:r>
      <w:r w:rsidR="001E6B72">
        <w:rPr>
          <w:sz w:val="24"/>
          <w:szCs w:val="24"/>
        </w:rPr>
        <w:t>. Design</w:t>
      </w:r>
      <w:r w:rsidR="0057355D">
        <w:rPr>
          <w:sz w:val="24"/>
          <w:szCs w:val="24"/>
        </w:rPr>
        <w:t>ed trimers</w:t>
      </w:r>
      <w:r w:rsidR="001E6B72">
        <w:rPr>
          <w:sz w:val="24"/>
          <w:szCs w:val="24"/>
        </w:rPr>
        <w:t xml:space="preserve"> that expressed solubly are denoted in bold</w:t>
      </w:r>
      <w:r w:rsidR="00953E1F">
        <w:rPr>
          <w:sz w:val="24"/>
          <w:szCs w:val="24"/>
        </w:rPr>
        <w:t>,</w:t>
      </w:r>
      <w:r w:rsidR="001E6B72">
        <w:rPr>
          <w:sz w:val="24"/>
          <w:szCs w:val="24"/>
        </w:rPr>
        <w:t xml:space="preserve"> and experimental methods used for characterization</w:t>
      </w:r>
      <w:r w:rsidR="00BB23DC">
        <w:rPr>
          <w:sz w:val="24"/>
          <w:szCs w:val="24"/>
        </w:rPr>
        <w:t xml:space="preserve"> are included in parentheses</w:t>
      </w:r>
      <w:r w:rsidR="001E6B72">
        <w:rPr>
          <w:sz w:val="24"/>
          <w:szCs w:val="24"/>
        </w:rPr>
        <w:t xml:space="preserve">.  </w:t>
      </w:r>
    </w:p>
    <w:p w14:paraId="514CD1FD" w14:textId="2FC8C571" w:rsidR="009F6B6E" w:rsidRDefault="001E6B72">
      <w:pPr>
        <w:spacing w:line="240" w:lineRule="auto"/>
        <w:jc w:val="both"/>
        <w:rPr>
          <w:b/>
          <w:sz w:val="24"/>
          <w:szCs w:val="24"/>
        </w:rPr>
      </w:pPr>
      <w:r>
        <w:rPr>
          <w:sz w:val="24"/>
          <w:szCs w:val="24"/>
        </w:rPr>
        <w:t>*Components from previously described designed homo-oligomers</w:t>
      </w:r>
      <w:r w:rsidR="0041483D">
        <w:t xml:space="preserve"> in Fallas et al. </w:t>
      </w:r>
      <w:r w:rsidR="00A240EE">
        <w:t>(</w:t>
      </w:r>
      <w:r w:rsidR="0041483D">
        <w:t>2017</w:t>
      </w:r>
      <w:r w:rsidR="00A240EE">
        <w:rPr>
          <w:sz w:val="24"/>
          <w:szCs w:val="24"/>
        </w:rPr>
        <w:t xml:space="preserve">) </w:t>
      </w:r>
      <w:r>
        <w:rPr>
          <w:sz w:val="24"/>
          <w:szCs w:val="24"/>
        </w:rPr>
        <w:t>or the Protein Data Bank (PDB ID).</w:t>
      </w:r>
    </w:p>
    <w:p w14:paraId="0B20CA87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04065AF0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02DB5E04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4B2751A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D434263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58569592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0CB4F86E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15AB4724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6D4E5E0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1083AC40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2673DFFA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466453A9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11EA4C12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4750190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77C9E5E6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17859AAC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7B8B8489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268639F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9C29B4F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9CD09A7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79F83158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4189E977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2CE54AB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2093072E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43872822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31B7193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EE0EA58" w14:textId="1EB73C5B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7693247B" w14:textId="05EB7015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34379099" w14:textId="52B3158C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3B4E7F24" w14:textId="4D705567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69893BA3" w14:textId="50C1D9A5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37C76B54" w14:textId="786D4DEE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14538A31" w14:textId="63E92E79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03A8CC66" w14:textId="7DB622DE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4F64993B" w14:textId="77777777" w:rsidR="0041483D" w:rsidRDefault="0041483D">
      <w:pPr>
        <w:spacing w:line="240" w:lineRule="auto"/>
        <w:jc w:val="both"/>
        <w:rPr>
          <w:b/>
          <w:sz w:val="24"/>
          <w:szCs w:val="24"/>
        </w:rPr>
      </w:pPr>
    </w:p>
    <w:p w14:paraId="558B18EB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5447DF3D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644C0844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53E60220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p w14:paraId="39EC7545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tbl>
      <w:tblPr>
        <w:tblStyle w:val="a6"/>
        <w:tblW w:w="936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5"/>
        <w:gridCol w:w="7935"/>
      </w:tblGrid>
      <w:tr w:rsidR="009F6B6E" w14:paraId="25343BEE" w14:textId="77777777">
        <w:tc>
          <w:tcPr>
            <w:tcW w:w="1425" w:type="dxa"/>
            <w:tcBorders>
              <w:bottom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5BA44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sign</w:t>
            </w:r>
          </w:p>
        </w:tc>
        <w:tc>
          <w:tcPr>
            <w:tcW w:w="7935" w:type="dxa"/>
            <w:tcBorders>
              <w:bottom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B9BA7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</w:t>
            </w:r>
          </w:p>
        </w:tc>
      </w:tr>
      <w:tr w:rsidR="009F6B6E" w14:paraId="71A519EE" w14:textId="77777777">
        <w:tc>
          <w:tcPr>
            <w:tcW w:w="1425" w:type="dxa"/>
            <w:tcBorders>
              <w:top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EBF03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1A</w:t>
            </w:r>
          </w:p>
          <w:p w14:paraId="796BC7F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  <w:p w14:paraId="36E277D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91B4BC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7376D6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2B</w:t>
            </w:r>
          </w:p>
          <w:p w14:paraId="446E082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Borders>
              <w:top w:val="single" w:sz="1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3A946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NLAEKMYKAGNAMYRKGQYTIAIIAYTLALLKDPNNAEAWYNLGNAAYKKGEYDEAIEAYQKALELDPNNAEAWYNLGNAYYKQGDYDEAIEYYERALELDPENAEAALNLLEAKEKQG</w:t>
            </w:r>
          </w:p>
          <w:p w14:paraId="7E5D33D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589BF223" w14:textId="77777777" w:rsidR="009F6B6E" w:rsidRDefault="001E6B72">
            <w:pP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REAIKYYAKALTLDPKNAEAWYNLGNAVYKQGDYRIAILFYRAALKLDPNNAEAKQNLGNAKQKQGLEHHHHHH</w:t>
            </w:r>
          </w:p>
        </w:tc>
      </w:tr>
      <w:tr w:rsidR="009F6B6E" w14:paraId="0E85E70D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5E0AAE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2A</w:t>
            </w:r>
          </w:p>
          <w:p w14:paraId="7709726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3)</w:t>
            </w:r>
          </w:p>
          <w:p w14:paraId="4076B761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565D5B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EC3856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2B</w:t>
            </w:r>
          </w:p>
          <w:p w14:paraId="3DE25AD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C31B4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NLAEKMYKAGNAMYRKGQYTIAIIAYTLALLKDPNNAEAWYNLGNAAYKKGEYDEAIEAYQKALELDPNNAEAWYNLGNAYYKQGDYDEAIEYYKKALRLDPRNVDAIENLIEAEEKQG</w:t>
            </w:r>
          </w:p>
          <w:p w14:paraId="6AFA6FB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249BF80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DYREAIRYYLRALKLDPENAEAWYNLGNALYKQGKYDLAIIAYQAALEEDPNNAEAKQNLGNAKQKQGLEHHHHHH</w:t>
            </w:r>
          </w:p>
        </w:tc>
      </w:tr>
      <w:tr w:rsidR="009F6B6E" w14:paraId="3F2A45E1" w14:textId="77777777">
        <w:trPr>
          <w:trHeight w:val="46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FDA96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3A</w:t>
            </w:r>
          </w:p>
          <w:p w14:paraId="3B58996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  <w:p w14:paraId="5102CF9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3E31B16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A931A8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3B</w:t>
            </w:r>
            <w:r>
              <w:rPr>
                <w:sz w:val="20"/>
                <w:szCs w:val="20"/>
              </w:rPr>
              <w:br/>
              <w:t>(1na0C3_2)</w:t>
            </w:r>
          </w:p>
          <w:p w14:paraId="286D4027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42D7D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NSAEAMYKMGNAAYKQGDYILAIIAYLLALEKDPNNAEAWYNLGNAAYKQGDYKEAILYYIRALQLDPNNAEAWYNLGNAFYKKGDYRVAIILYRMALKLDPNNAEAKQNLGNAKQKQGDIHHHHHH</w:t>
            </w:r>
          </w:p>
          <w:p w14:paraId="595FD58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C8FAE9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QKALELDPNNAEAWYNLGNAYYKQGDYEEAILYYLEALDLDPNNAEAAENLLNAVKKDE</w:t>
            </w:r>
          </w:p>
        </w:tc>
      </w:tr>
      <w:tr w:rsidR="009F6B6E" w14:paraId="5F7EF512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C78CD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4A</w:t>
            </w:r>
          </w:p>
          <w:p w14:paraId="29733EF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7)</w:t>
            </w:r>
          </w:p>
          <w:p w14:paraId="454282C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3A02DB1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3059C8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4B</w:t>
            </w:r>
          </w:p>
          <w:p w14:paraId="19525D2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CC7BE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NSAEAMYKMGNAAYKQGDYILAIIAYLLALEKDPNNAEAWYNLGNAAYKQGDYDEAIEYYQKALELDPNNAEAWYNLGNAYYKQGDYDEAIEYYEKALELDPRNAEALKNLLEAKAKQD</w:t>
            </w:r>
          </w:p>
          <w:p w14:paraId="4ABA4BD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67FC922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HHHHTDPLAVILYIAILKAEKSIARAKAAEALGKIGDERAVEPLIKALKDEDALVRAAAADALGQIGDERAVEPLIKALKDEEGLVRASAAIALGQIGDERAVRPLIKALADERDLVRVAAAVALGRIGDERAVKPLIIVLLDEEGEVREAAAIALGSIGGERVRAAMEKLAERGRGFARKVAVNYLETHKLEHHHHHH</w:t>
            </w:r>
          </w:p>
        </w:tc>
      </w:tr>
      <w:tr w:rsidR="009F6B6E" w14:paraId="4FC8ED97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8CA1C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5A</w:t>
            </w:r>
          </w:p>
          <w:p w14:paraId="422670B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na0C3_7</w:t>
            </w:r>
          </w:p>
          <w:p w14:paraId="57BFAD4B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F67FDA5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37A964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5B</w:t>
            </w:r>
          </w:p>
          <w:p w14:paraId="10E32A6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DFB09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NSAEAMYKMGNAAYKQGDYILAIIAYLLALEKDPNNAEAWYNLGNAAYKQGDYDEAIEYYQKALELDPNNAEAWYNLGNAYYKQGDYDEAIEYYEKALELDPNNAEALKNLLEAIAEQD</w:t>
            </w:r>
          </w:p>
          <w:p w14:paraId="2186DA5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4D72FFB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HHHHTDPLAVILYIAILKAEKSIARAKAAEALGKIGDERAVEPLIKALKDEDALVRAAAADALGQIGDERAVEPLIKALKDEEGLVRASAAIALGQIGDERAVQPLIKALTDERDLVRVAAAVALGRIGDEKAVRPLIIVLKDEEGEVREAAAIALGSIGGERVRAAMEKLAERGTGFARKVAVNYLETHKLEHHHHHH</w:t>
            </w:r>
          </w:p>
        </w:tc>
      </w:tr>
      <w:tr w:rsidR="009F6B6E" w14:paraId="2CA2A4D2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4F991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6A</w:t>
            </w:r>
          </w:p>
          <w:p w14:paraId="0AB0DC0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3DF5B5C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64ABCAE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C35139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6B</w:t>
            </w:r>
          </w:p>
          <w:p w14:paraId="2B3D3A0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E91FB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DEDPDNAEAWYNLGNAYYKQGDYREAILYYQMALRLDPNNAEAWYNLGNAYYKQGDYDRAIEYYQKALELDPNNAEAKQNLGNAKQKQGDIHHHHHH</w:t>
            </w:r>
          </w:p>
          <w:p w14:paraId="1873DB7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2FB778D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HHHHTDPLAVILYIAILKAEKSIARAKAAEALGKIGDERAVEPLIKALKDEDALVRAAAADALGQIGDERAVEPLIKALKDEEGLVRASAAIALGQIGDKRAVRPLIRALKDERDLVREAAAVALGRIGDELAVEPLIKALKDEEGEVREAAAIALGSIGGEIVRMMMDKLAETGTGFARKVAVNYLETHK</w:t>
            </w:r>
          </w:p>
        </w:tc>
      </w:tr>
      <w:tr w:rsidR="009F6B6E" w14:paraId="45C7CA6F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99DD4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33_dn7A</w:t>
            </w:r>
          </w:p>
          <w:p w14:paraId="07CB20E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16BACAB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6FE8A5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E0D311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7B</w:t>
            </w:r>
          </w:p>
          <w:p w14:paraId="1B21669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69BF3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KRDPNNAEAWYNLGNAYYKQGDYDEAIEYYQKALELDPNNAEAWYNLGNAYYKQGDYDEAIEYYRKALELDPENEEALENLLNAKQKQGDIHHHHHH</w:t>
            </w:r>
          </w:p>
          <w:p w14:paraId="52DA883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24A76B3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HHHHTDPLAVILYIAILKAEKSIARAKAAEALGKIGDERAVEPLIKALKDEDALVRAAAADALGQIGDERAVEPLIKALKDEEGLVRASAAIALGQIGDERAVEPLIKALKDERDLVRVAAAVALGRIGDERAVEPLIKALKDEEGEVREAAAIALGSIGGKRVRLAMLKLALEGTGFARKVAVNYLETHK</w:t>
            </w:r>
          </w:p>
        </w:tc>
      </w:tr>
      <w:tr w:rsidR="009F6B6E" w14:paraId="70A644C6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ADCE6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8A</w:t>
            </w:r>
          </w:p>
          <w:p w14:paraId="52D51E1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  <w:p w14:paraId="54F020C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B2797D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8F8E97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0229789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8B</w:t>
            </w:r>
          </w:p>
          <w:p w14:paraId="2A1C39E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E6830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EEAELAYLLGELAYKLGEYRIAIRAYRIALKRDPNNAEAWYNLGNAYYKQGDYDEAIEYYQKALELDPNNAEAWYNLGNAYYKQGDYDEAIEYYRKALELDPENLEALLNLLNAKDKRG</w:t>
            </w:r>
          </w:p>
          <w:p w14:paraId="013C6B4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05ED035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RAIAELAKKAIEAIYRLADNHTTDKFMAAAIEAIALLATLAILAIALLASNHTTERFMAKAILAIAVLAKKAIEAIYRLADNHTSPTYIEKAIEAIEKIARKAIKAIEMLAKNITTEEYKEEAKSAIEIIRELARIAIRRLEDNRTLEHHHHHH</w:t>
            </w:r>
          </w:p>
        </w:tc>
      </w:tr>
      <w:tr w:rsidR="009F6B6E" w14:paraId="70543958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5A9444B" w14:textId="77777777" w:rsidR="009F6B6E" w:rsidRDefault="001E6B72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9A</w:t>
            </w:r>
          </w:p>
          <w:p w14:paraId="39ADBC1A" w14:textId="77777777" w:rsidR="009F6B6E" w:rsidRDefault="001E6B72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  <w:p w14:paraId="5915F687" w14:textId="77777777" w:rsidR="009F6B6E" w:rsidRDefault="009F6B6E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  <w:p w14:paraId="3A9F8504" w14:textId="77777777" w:rsidR="009F6B6E" w:rsidRDefault="009F6B6E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  <w:p w14:paraId="14BEBA7B" w14:textId="77777777" w:rsidR="009F6B6E" w:rsidRDefault="001E6B72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9B</w:t>
            </w:r>
          </w:p>
          <w:p w14:paraId="7404B3DB" w14:textId="77777777" w:rsidR="009F6B6E" w:rsidRDefault="001E6B72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74DB1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EEAELAYLLGELAYKLGEYRIAIRAYRIALKRDPNNAEAWYNLGNAYYKQGDYDEAIEYYQKALELDPNNAEAWYNLGNAYYKQGDYDEAIEYYQKALELDPENLEAILNLGEAKLKQG</w:t>
            </w:r>
          </w:p>
          <w:p w14:paraId="65059EA7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23A4476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SAIAELAKKAIEAIYRLADNHTTDKFMAAAIEAIALLATLAILAIALLASNHTTEKFMAEAIIVIALLAVLAIMAIYRLADNHTSPTYIEKAIEAIEKIARKAIKAIEMLAKNITTEEYKEKAKSAIDLIRQLADIIIRKLEDNRTLEHHHHHH</w:t>
            </w:r>
          </w:p>
        </w:tc>
      </w:tr>
      <w:tr w:rsidR="009F6B6E" w14:paraId="58303FBE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28D9A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10A</w:t>
            </w:r>
          </w:p>
          <w:p w14:paraId="3C31EEA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629D2521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1A6402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1F6DD0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33_dn10B</w:t>
            </w:r>
          </w:p>
          <w:p w14:paraId="1689068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CBD4A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KRDPNNAEAWYNLGNAYYKQGDYDEAIEYYQKALELDPNNAEAWYNLGNAYYKQGDYDEAIEYYEKALELDPENLEALQNLLNAMDKQG</w:t>
            </w:r>
          </w:p>
          <w:p w14:paraId="23AA4804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5699752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SAIAELAKKAIEAIYRLADNHTTDKFMAAAIEAIALLATLAILAIALLASNHTTEKFMARAIMAIAILAAKAIEAIYRLADNHTSPTYIEKAIEAIEKIARKAIKAIEMLAKNITTEEYKEKAKKIIDIIRKLAKMAIKKLEDNRTLEHHHHHH</w:t>
            </w:r>
          </w:p>
        </w:tc>
      </w:tr>
      <w:tr w:rsidR="009F6B6E" w14:paraId="0B8766C0" w14:textId="77777777"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0A4F6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11A</w:t>
            </w:r>
          </w:p>
          <w:p w14:paraId="7C9564D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  <w:p w14:paraId="0A4B0D1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C42C635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8BAD3B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3_dn11B</w:t>
            </w:r>
          </w:p>
          <w:p w14:paraId="225811A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A92FA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EEAELAYLLGELAYKLGEYRIAIRAYRIALKRDPNNAEAWYNLGNAYYKQGDYDEAIEYYQKALELDPNNAEAWYNLGNAYYKQGDYDEAIEYYRKALELDKENIEALLNLLNAKEKQD</w:t>
            </w:r>
          </w:p>
          <w:p w14:paraId="2095A4D6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27E15BB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SAIAELAKKAIEAIYRLADNHTTDKFMAAAIEAIALLATLAILAIALLASNHTTERFMAKAILAIAILAAKAIEAIYRLADNHTSPTYIEKAIEAIEKIARKAIKAIEMLAKNITTEEYKEEAKSAIEIIRLLAKAVIKRLQDNRTLEHHHHHH</w:t>
            </w:r>
          </w:p>
        </w:tc>
      </w:tr>
      <w:tr w:rsidR="009F6B6E" w14:paraId="1C357DD1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7D983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2_dn1A</w:t>
            </w:r>
          </w:p>
          <w:p w14:paraId="4146106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3)</w:t>
            </w:r>
          </w:p>
          <w:p w14:paraId="37EF7098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77BF4DC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11703D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2_dn1B</w:t>
            </w:r>
          </w:p>
          <w:p w14:paraId="6AFA119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827FB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LAEKMYKAGNAMYRKGQYTIAIIAYTLALLKDPNNAEAWYNLGNAAYKKGEYDEAIVAYVEALELDPNNAEAWYNLGNAYYKQGDYEEAIEYYQKALELDPNNAEAKQNLGNAKQKQG</w:t>
            </w:r>
          </w:p>
          <w:p w14:paraId="276A6008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6F2D08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lastRenderedPageBreak/>
              <w:t>MSRRGRLLIIAAENGNKDRVKDLIQRGADVNASDRRGRTPLHHAAENGHAEVVALLIEKGADVNAKDSDGRTPLHHAAENGHDEVVLILLLKGADVNAKDSDGRTPLHHAAENGHKRVVLVLILAGADVNTSDSDGRTPLDLAREHGNEEVVKALEKQLEHHHHHH</w:t>
            </w:r>
          </w:p>
        </w:tc>
      </w:tr>
      <w:tr w:rsidR="009F6B6E" w14:paraId="4AF63146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28810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32_dn2A</w:t>
            </w:r>
          </w:p>
          <w:p w14:paraId="6BEBF6E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  <w:p w14:paraId="566B4585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C56DE40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B991C6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BE3B5F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9C9C6E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32_dn2B</w:t>
            </w:r>
          </w:p>
          <w:p w14:paraId="1CE0B93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k1C2_1)</w:t>
            </w:r>
          </w:p>
          <w:p w14:paraId="742EC514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4B766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EEAELAYLLGELAYKLGEYRIAIRAYRIALKRDPNNAEAWYNLGNAYYKQGDYDEAIEYYQKALELDPNNAEAWYNLGNAYYKQGDYDEAIEYYQKALELDPNNAEARKNLIIADLKQEDIHHHHHH</w:t>
            </w:r>
          </w:p>
          <w:p w14:paraId="0709CA5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1DA4810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SELGEALILAAERGKKDRVKDLIEEGADVNASDSDGRTPLHHAAENGHAEVVALLIEKGADVNAKDSDGRTPLHHAAENGHDEVVLILLLKGADVNAKDSDGRTPLHHAAENGHKRVVLVLILAGADVNTSDSDGRTPLDLAREHGNEEVVKALEKQ</w:t>
            </w:r>
          </w:p>
        </w:tc>
      </w:tr>
      <w:tr w:rsidR="009F6B6E" w14:paraId="3FDA4DD7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CD147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2_dn3A</w:t>
            </w:r>
          </w:p>
          <w:p w14:paraId="1396B80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3ltjC3_1)</w:t>
            </w:r>
          </w:p>
          <w:p w14:paraId="181EB11F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C7DBE2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EF52B2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E860FA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2_dn3B</w:t>
            </w:r>
          </w:p>
          <w:p w14:paraId="4812426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89EB4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HHHHHHGWHHHHTDPLAVILYIAILKAEKSIARAKAAEALGKIGDERAVEPLIKALKDEDALVRAAAADALGQIGDERAVEPLIEALEDEEGLVRASAAIALGQIGDERAVEPLILALADERDLVRVAAAVALGRIGDERAVEPLIVMLRDEEGEVREAAAIALGSIGGERVRAAMEELAERGRGFARKVAVNYLETHK</w:t>
            </w:r>
          </w:p>
          <w:p w14:paraId="6914647A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4E5F7A0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ELGKRLIEAAENGNKKRVKDLIENGADVNASDSDGRTPLHHAAENGHAEVVALLIEKGADVNAKDSDGRTPLHHAAENGHDEVVLILLLKGADVNAKDSDGRTPLHHAAENGHKRVVLVLILAGADVNTKDEEGDTPLALALEHGNREVIKALLKQ</w:t>
            </w:r>
          </w:p>
        </w:tc>
      </w:tr>
      <w:tr w:rsidR="009F6B6E" w14:paraId="58CFA5DE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E91A6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A</w:t>
            </w:r>
          </w:p>
          <w:p w14:paraId="6DA5DCF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4_1)</w:t>
            </w:r>
          </w:p>
          <w:p w14:paraId="0F1A045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4260C2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2ADCA2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B</w:t>
            </w:r>
          </w:p>
          <w:p w14:paraId="10310FD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3869B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TLARVAYILGAIAYAQGEYDIAITAYQVALDLDPNNAEAWYNLGNAYYKQGDYDEAIEYYQKALELDPNNAEAWYNLGNAYYKQGDYLLAIVYYAKALILDPNNAEAKQNLGNAIQKQD</w:t>
            </w:r>
          </w:p>
          <w:p w14:paraId="203C727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9FF0E2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LAEKMYKAGNAMYRKGQYTIAIIAYTLALLKDPNNAEAWYNLGNAAYKKGEYDEAIEAYQKALELDPNNAEAWYNLGNAYYKQGDYLEAIAYYAKALLLDPNNAEARQNLGNAMQKSELEHHHHHH</w:t>
            </w:r>
          </w:p>
        </w:tc>
      </w:tr>
      <w:tr w:rsidR="009F6B6E" w14:paraId="247D54D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1B277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2A</w:t>
            </w:r>
          </w:p>
          <w:p w14:paraId="79C5D6B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4_1)</w:t>
            </w:r>
          </w:p>
          <w:p w14:paraId="35CA5C0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F39720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9D754B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2B</w:t>
            </w:r>
          </w:p>
          <w:p w14:paraId="64D923A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3A9D1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TLARVAYILGAIAYAQGEYDIAITAYQVALDLDPNNAEAWYNLGNAYYKQGDYDEAIEYYQKALELDPNNAEAWYNLGNAYYKQGDYDEAILYYVKALVLDPNNAEAKQNLGNARQKQG</w:t>
            </w:r>
          </w:p>
          <w:p w14:paraId="58A9046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71B7C5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LAEKMYKAGNAMYRKGQYTIAIIAYTLALLKDPNNAEAWYNLGNAAYKKGEYDEAIEAYQKALELDPNNAEAWYNLGNAYYKQGDYLEAILYYVKALKLDPNNAEAKQNLGNAEQKKDLEHHHHHH</w:t>
            </w:r>
          </w:p>
        </w:tc>
      </w:tr>
      <w:tr w:rsidR="009F6B6E" w14:paraId="517C34AC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2DA4E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3A</w:t>
            </w:r>
          </w:p>
          <w:p w14:paraId="2D1B62F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4_1)</w:t>
            </w:r>
          </w:p>
          <w:p w14:paraId="0EAFA6A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399D647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FBE0157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7462C2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A182A2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3B</w:t>
            </w:r>
          </w:p>
          <w:p w14:paraId="6C15381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1586C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TLARVAYILGAIAYAQGEYDIAITAYQVALDLDPNNAEAWYNLGNAYYKQGDYDEAIKYYQKALELDPNNAEAWYNLGNAYYKQGDYVIAIALYQLALELDPNNAEAKQNLGNAEQKEGDIHHHHHH</w:t>
            </w:r>
          </w:p>
          <w:p w14:paraId="25DF36D0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7F4692D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SAEAMYKMGNAAYKQGDYILAIIAYLLALEKDPNNAEAWYNLGNAAYKQGDYDEAIEYYQKALELDPNNAEAWYNLGNAYYKQGDYLEAIEYYIKALELDPNNEEARQNLLNAAKKIE</w:t>
            </w:r>
          </w:p>
        </w:tc>
      </w:tr>
      <w:tr w:rsidR="009F6B6E" w14:paraId="699A8568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FD79F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4A</w:t>
            </w:r>
          </w:p>
          <w:p w14:paraId="2B3D87A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4_1)</w:t>
            </w:r>
          </w:p>
          <w:p w14:paraId="728AA421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BC76D3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CB6A2B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4B</w:t>
            </w:r>
          </w:p>
          <w:p w14:paraId="458C187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7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94A2D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TLARVAYILGAIAYAQGEYDIAITAYQVALDLDPNNAEAWYNLGNAYYKQGDYDEAIEYYQKALELDPNNAEAWYNLGNAYYKQGDYEEAIEYYLKALELDPNNAEARQNLRNAMQKEG</w:t>
            </w:r>
          </w:p>
          <w:p w14:paraId="23370E3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1229D34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NSAEAMYKMGNAAYKQGDYILAIIAYLLALEKDPNNAEAWYNLGNAAYKQGDYDEAIEYYQKALELDPNNAEAWYNLGNAYYKQGDYLAAIIYYRRALELDPNNAEAKQNLGNAEQKEGLEHHHHHH</w:t>
            </w:r>
          </w:p>
        </w:tc>
      </w:tr>
      <w:tr w:rsidR="009F6B6E" w14:paraId="1516056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FCDF5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43_dn5A</w:t>
            </w:r>
          </w:p>
          <w:p w14:paraId="6B10F06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4_1)</w:t>
            </w:r>
          </w:p>
          <w:p w14:paraId="03E3C3E4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3DEA9E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02956A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5B</w:t>
            </w:r>
          </w:p>
          <w:p w14:paraId="6CEE9DB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26174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TLARVAYILGAIAYAQGEYDIAITAYQVALDLDPNNAEAWYNLGNAYYKQGDYDEAIEYYQKALELDPNNAEAWYNLGNAYYKQGDYREALRYYIKALKLDPNNAEAKQNLGNALEKRG</w:t>
            </w:r>
          </w:p>
          <w:p w14:paraId="6558D54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1BFB5C7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SAEAMYKMGNAAYKQGDYILAIIAYLLALEKDPNNAEAWYNLGNAAYKQGDYDEAIEYYQKALELDPNNAEAWYNLGNAYYKQGDYLVAIIYYLEALELDPNNAEAKQNLGNAKQKEGLEHHHHHH</w:t>
            </w:r>
          </w:p>
        </w:tc>
      </w:tr>
      <w:tr w:rsidR="009F6B6E" w14:paraId="652908D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D9727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6A</w:t>
            </w:r>
          </w:p>
          <w:p w14:paraId="190A293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4_1)</w:t>
            </w:r>
          </w:p>
          <w:p w14:paraId="35DBC38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AE7D8E5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B78A96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6B</w:t>
            </w:r>
          </w:p>
          <w:p w14:paraId="1F07909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429ED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TLARVAYILGAIAYAQGEYDIAITAYQVALDLDPNNAEAWYNLGNAYYKQGDYDEAIEYYQKALELDPNNAEAWYNLGNAYYKQGDYQEAIEYYARALRRDRRNKEAIENLINALQKED</w:t>
            </w:r>
          </w:p>
          <w:p w14:paraId="16D54BFF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0FD1229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RYVRALIYYLRALLLDPENAEAWYNLGNAYYKKGDYDIAIVYYELALEDDPNNAEAKQLLGNAKQKQGLEHHHHHH</w:t>
            </w:r>
          </w:p>
        </w:tc>
      </w:tr>
      <w:tr w:rsidR="009F6B6E" w14:paraId="7EEB8A3D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44705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7A</w:t>
            </w:r>
          </w:p>
          <w:p w14:paraId="4697401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4_1)</w:t>
            </w:r>
          </w:p>
          <w:p w14:paraId="3382243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2B35F5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65D69E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7B</w:t>
            </w:r>
          </w:p>
          <w:p w14:paraId="58B42F2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812D5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TLARVAYILGAIAYAQGEYDIAITAYQVALDLDPNNAEAWYNLGNAYYKQGDYDEAIEYYQKALELDPNNAEAWYNLGNAYYKQGDYDEAIEYYKKALRLDPNNEEAKQNLMNALQKQD</w:t>
            </w:r>
          </w:p>
          <w:p w14:paraId="5DB5B527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1EF382B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HHHHTDPLAVILYIAILKAEKSIARAKAAEALGKIGDERAVEPLIKALKDEDALVRAAAADALGQIGDERAVEPLIKALKDEEGLVRASAAIALGQIGDERAVEPLIKALKDERDLVRVAAAVALGRIGDKKAVLPLIKALKDEEGEVREAAAIALGSIGGRLVRAMMELLAETGRGFARKVAVNYLETHKLEHHHHHH</w:t>
            </w:r>
          </w:p>
        </w:tc>
      </w:tr>
      <w:tr w:rsidR="009F6B6E" w14:paraId="31CC5CE5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23307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8A</w:t>
            </w:r>
          </w:p>
          <w:p w14:paraId="3A07D54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598E8CB0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CB8321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166D414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0E2EBC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8B</w:t>
            </w:r>
          </w:p>
          <w:p w14:paraId="4C7C8D2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  <w:p w14:paraId="613F28C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0CCC9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DECEEKARLLAELVETLKRSGTSEDEIAEDVARLISEMIRNLKESGSSYEVICECVARIVAEIVEALKRSGTSAVEIAKIVARVISEVIRTLKESGSSYEVICECVARIVAEIVEALKRSGTSAAIIALIVALVISEVIRTLKESGSSFEVILECVIRIVLEIIEALKRSGTSEQDVMLIVMAVLLVVLATLQLSGS</w:t>
            </w:r>
          </w:p>
          <w:p w14:paraId="391266D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1200551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LAEKMYKAGNAMYRKGQYTIAIIAYTLALLKDPNNAEAWYNLGNAAYKKGEYDEAIEAYQKALELEPNNAEAWYNLGNAYYKQGDYEEAIIYYLKALVLDPRNAEARQNLGNAKQKEGLEHHHHHH</w:t>
            </w:r>
          </w:p>
        </w:tc>
      </w:tr>
      <w:tr w:rsidR="009F6B6E" w14:paraId="7C57E391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14905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9A</w:t>
            </w:r>
          </w:p>
          <w:p w14:paraId="17F30B1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61FD39E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AA28CB6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8FCF46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B3864B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9B</w:t>
            </w:r>
          </w:p>
          <w:p w14:paraId="3D7D7A4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C8EAE9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DECEELARIVAELVEKLKRSGTSEDEIAERVAREISEVIKLLKKSGSSYEVICECVARIVAEIVEALKRSGTSAVEIAKIVARVISEVIRTLKESGSSYEVICECVARIVAEIVEALKRSGTSAAIIALIVALVISEVIRTLKESGSSFEVILECVIRIVLEIIEALKRSGTSEQDVMLIVMAVLLVVLATLQLSGS</w:t>
            </w:r>
          </w:p>
          <w:p w14:paraId="63E89C7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DC6BD4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LAEKMYKAGNAMYRKGQYTIAIIAYTLALLKDPNNAEAWYNLGNAAYKKGEYDEAIEAYQKALELDPENAEAWYNLGNAYYKQGEYLEALLYYLKALILDPNNAEAKQNLGNARQKQGLEHHHHHH</w:t>
            </w:r>
          </w:p>
        </w:tc>
      </w:tr>
      <w:tr w:rsidR="009F6B6E" w14:paraId="46097569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C23A4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0A</w:t>
            </w:r>
          </w:p>
          <w:p w14:paraId="0042480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09D1072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30C7D9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13B264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539066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0B</w:t>
            </w:r>
          </w:p>
          <w:p w14:paraId="07B7052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4E910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DECERKARLVAKIVELLKRSGTSEDEIAEEVARLISLVIKVLKKSGSSYEVICECVARIVAEIVEALKRSGTSAVEIAKIVARVISEVIRTLKESGSSYEVICECVARIVAEIVEALKRSGTSAAIIALIVALVISEVIRTLKESGSSFEVILECVIRIVLEIIEALKRSGTSEQDVMLIVMAVLLVVLATLQLSGS</w:t>
            </w:r>
          </w:p>
          <w:p w14:paraId="481F634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7731A164" w14:textId="77777777" w:rsidR="009F6B6E" w:rsidRDefault="001E6B72">
            <w:pPr>
              <w:spacing w:line="240" w:lineRule="auto"/>
              <w:jc w:val="both"/>
              <w:rPr>
                <w:color w:val="222222"/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NLAEKMYKAGNAMYRKGQYTIAIIAYTLALLKDPNNAEAWYNLGNAAYKKGEYDEAIEAYQKALELDPENAEAWYNLGNAYYKQGDYAEAMLYYLKALLLDPNNAEAKQNLGNAEQKAGLEHHHHHH</w:t>
            </w:r>
          </w:p>
        </w:tc>
      </w:tr>
      <w:tr w:rsidR="009F6B6E" w14:paraId="6F19FC3A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EA0F3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1A</w:t>
            </w:r>
          </w:p>
          <w:p w14:paraId="7555A0A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7101A040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66DB940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A68ABC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C93083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1B</w:t>
            </w:r>
          </w:p>
          <w:p w14:paraId="6FAE5F9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97417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lastRenderedPageBreak/>
              <w:t>MGDECEEKAELVALLVEALKKLGTSEDEIAEEVAKEISRVIRRLKESGSSYEVICECVARIVAEIVEALKRSGTSAVEIAKIVARVISEVIRTLKESGSSYEVICECVARIVAEIVEALKR</w:t>
            </w:r>
            <w:r>
              <w:rPr>
                <w:sz w:val="20"/>
                <w:szCs w:val="20"/>
                <w:highlight w:val="white"/>
              </w:rPr>
              <w:lastRenderedPageBreak/>
              <w:t>SGTSAAIIALIVALVISEVIRTLKESGSSFEVILECVIRIVLEIIEALKRSGTSEQDVMLIVMAVLLVVLATLQLSGS</w:t>
            </w:r>
          </w:p>
          <w:p w14:paraId="38B71885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334792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NSAEAMYKMGNAAYKQGDYILAIIAYLLALEKDPNNAEAWYNLGNAAYKQGDYDEAIEYYQKALELDPENAEAWYNLGNAYYKQGDYELAIIFYKVALALDPNNAEAKQNLGNAKQKQGLEHHHHHH</w:t>
            </w:r>
          </w:p>
        </w:tc>
      </w:tr>
      <w:tr w:rsidR="009F6B6E" w14:paraId="40DF0B7B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EE3C7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O43_dn12A</w:t>
            </w:r>
          </w:p>
          <w:p w14:paraId="1891D98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4C4_1)</w:t>
            </w:r>
          </w:p>
          <w:p w14:paraId="2E52CA0A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91DABB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2523DCA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81936D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12B</w:t>
            </w:r>
          </w:p>
          <w:p w14:paraId="2A59A26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B75FF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DRCERRAKLVALKVELLKKDGTSEDEIAEEVAREISEVIRDLRKSGSSYEVICECVARIVAEIVEALKRSGTSAVEIAKIVARVISEVIRTLKESGSSYEVICECVARIVAEIVEALKRSGTSAAIIALIVALVISEVIRTLKESGSSFEVILECVIRIVLEIIEALKRSGTSEQDVMLIVMAVLLVVLATLQLSGS</w:t>
            </w:r>
          </w:p>
          <w:p w14:paraId="54EA7DA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42E406A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DYDEAIEYYQKALELDPNNAEAWYNLGNAYYKQGDYDEAIEYYQKALELDPNNIKAELNLIIAEEKQGLEHHHHHH</w:t>
            </w:r>
          </w:p>
        </w:tc>
      </w:tr>
      <w:tr w:rsidR="009F6B6E" w14:paraId="1ECB69A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C841F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3A</w:t>
            </w:r>
          </w:p>
          <w:p w14:paraId="6897FAE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2982072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C5A2236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8DF5BC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BD13D0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3B</w:t>
            </w:r>
          </w:p>
          <w:p w14:paraId="452038C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2ED2F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DECEELARAVALVVEILKRSGTSEDEIAEEVARLISRVIRKLKESGSSYEVICECVARIVAEIVEALKRSGTSAVEIAKIVARVISEVIRTLKESGSSYEVICECVARIVAEIVEALKRSGTSAAIIALIVALVISEVIRTLKESGSSFEVILECVIRIVLEIIEALKRSGTSEQDVMLIVMAVLLVVLATLQLSGS</w:t>
            </w:r>
          </w:p>
          <w:p w14:paraId="1F60B2D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5BBA8D4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QKALELDPNNAEAWYNLGNAYYKKGDYLIAILYYLVALTLDPNNAEAKQNLGNAKQKDGLEHHHHHH</w:t>
            </w:r>
          </w:p>
        </w:tc>
      </w:tr>
      <w:tr w:rsidR="009F6B6E" w14:paraId="287E7C7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A0618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4A</w:t>
            </w:r>
          </w:p>
          <w:p w14:paraId="2FCBB8D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357FD15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38E2B3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01D344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B6A4F7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4B</w:t>
            </w:r>
          </w:p>
          <w:p w14:paraId="38778EB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AB5F9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DKCEEMAELVAQLVELLKESGTSEDEIAEKVARLISKVIRKLKESGSSYEVICECVARIVAEIVEALKRSGTSAVEIAKIVARVISEVIRTLKESGSSYEVICECVARIVAEIVEALKRSGTSAAIIALIVALVISEVIRTLKESGSSFEVILECVIRIVLEIIEALKRSGTSEQDVMLIVMAVLLVVLATLQLSGS</w:t>
            </w:r>
          </w:p>
          <w:p w14:paraId="127F24E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32B6C3B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MKALKLDPKNAEAWYNLGNAYYKQGDYLLAILIYEMALILDPNNAEAKQNLGNAKQKEGLEHHHHHH</w:t>
            </w:r>
          </w:p>
        </w:tc>
      </w:tr>
      <w:tr w:rsidR="009F6B6E" w14:paraId="0FFF29E7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791A2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5A</w:t>
            </w:r>
          </w:p>
          <w:p w14:paraId="1BEC090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49223AD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138FF6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2AB31C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CA1F9A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5B</w:t>
            </w:r>
          </w:p>
          <w:p w14:paraId="2CF2A13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20250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RKCELLARLVAMIVELLKESGTSEDEIAEEVAREISEVIRTLKEEGSSYEVICECVARIVAEIVEALKRSGTSAVEIAKIVARVISEVIRTLKESGSSYEVICECVARIVAEIVEALKRSGTSAAIIALIVALVISEVIRTLKESGSSFEVILECVIRIVLEIIEALKRSGTSEQDVMLIVMAVLLVVLATLQLSGS</w:t>
            </w:r>
          </w:p>
          <w:p w14:paraId="333A750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4A7AF5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QKALELDPRNAEAWYNLGNAYYKQGDYLMAILIYQLALMLDPNNAEAKQNLGNAKQKRGLEHHHHHH</w:t>
            </w:r>
          </w:p>
        </w:tc>
      </w:tr>
      <w:tr w:rsidR="009F6B6E" w14:paraId="5EC7CAA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F72F5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6A</w:t>
            </w:r>
          </w:p>
          <w:p w14:paraId="07E05E8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4C4_1)</w:t>
            </w:r>
          </w:p>
          <w:p w14:paraId="4596F174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AB9C08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31B457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844EB4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43_dn16B</w:t>
            </w:r>
          </w:p>
          <w:p w14:paraId="6703D99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BF4FE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EDCEELAELVAELVERLKRRGTSEDEIAEEVARIISEVIRMLKESGSSYEVICECVARIVAEIVEALKRSGTSAVEIAKIVARVISEVIRTLKESGSSYEVICECVARIVAEIVEALKRSGTSAAIIALIVALVISEVIRTLKESGSSFEVILECVIRIVLEIIEALKRSGTSEQDVMLIVMAVLLVVLATLQLSGS</w:t>
            </w:r>
          </w:p>
          <w:p w14:paraId="5B69D0F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0581C74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KEAIKYYQKALKLDPNNAEAWYNLGNAYYKKGDYIMAILAYELALEEDPNNAEAKQNLGNAKQKQGLEHHHHHH</w:t>
            </w:r>
          </w:p>
        </w:tc>
      </w:tr>
      <w:tr w:rsidR="009F6B6E" w14:paraId="67FAB16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B7832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17A</w:t>
            </w:r>
          </w:p>
          <w:p w14:paraId="682E3D8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4C4_1)</w:t>
            </w:r>
          </w:p>
          <w:p w14:paraId="50FAB11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C68ABC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692C4C4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793540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17B</w:t>
            </w:r>
          </w:p>
          <w:p w14:paraId="0A0AFBD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6D220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lastRenderedPageBreak/>
              <w:t>MGDECEEKARRVALKVLKLRLRGTSEDEIAEEVAREISKVIETLKESGSSYEVICECVARIVAEIVEALKRSGTSAVEIAKIVARVISEVIRTLKESGSSYEVICECVARIVAEIVEAL</w:t>
            </w:r>
            <w:r>
              <w:rPr>
                <w:b/>
                <w:sz w:val="20"/>
                <w:szCs w:val="20"/>
                <w:highlight w:val="white"/>
              </w:rPr>
              <w:lastRenderedPageBreak/>
              <w:t>KRSGTSAAIIALIVALVISEVIRTLKESGSSFEVILECVIRIVLEIIEALKRSGTSEQDVMLIVMAVLLVVLATLQLSGS</w:t>
            </w:r>
          </w:p>
          <w:p w14:paraId="0FBF5118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996C46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DYDEAIEYYQKALELDPNNAEAWYNLGNAYYKQGDYDEAIEYYQKALELDPNNEEAKIVLGLAKEEQELEHHHHHH</w:t>
            </w:r>
          </w:p>
        </w:tc>
      </w:tr>
      <w:tr w:rsidR="009F6B6E" w14:paraId="749B385E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75EAB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O43_dn18A</w:t>
            </w:r>
          </w:p>
          <w:p w14:paraId="21BAE7F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4C4_1)</w:t>
            </w:r>
          </w:p>
          <w:p w14:paraId="1A62CFDF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BCD544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F26554B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CA31EF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8E812B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43_dn18B</w:t>
            </w:r>
          </w:p>
          <w:p w14:paraId="4A22012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92B10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DRCEELARRIAEVVERAKRAGTSEDEIAESVARVISLVIRALKLSGSSYEVICECVARIVAEIVEALKRSGTSAVEIAKIVARVISEVIRTLKESGSSYEVICECVARIVAEIVEALKRSGTSAAIIALIVALVISEVIRTLKESGSSFEVILECVIRIVLEIIEALKRSGTSEQDVMLIVMAVLLVVLATLQLSGSGGWLEHHHHHH</w:t>
            </w:r>
          </w:p>
          <w:p w14:paraId="379EF39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7F31C8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GEEAELAYLLGELAYKLGEYRIAIRAYRIALKRDPNNAEAWYNLGNAYYKQGDYDEAIEYYQKALELDPNNAEAWYNLGNAYYKQGDYDEAIEYYQKALELDPSNLDAAVNLGAATMLTS</w:t>
            </w:r>
          </w:p>
        </w:tc>
      </w:tr>
      <w:tr w:rsidR="009F6B6E" w14:paraId="17B58FED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CE649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1A</w:t>
            </w:r>
          </w:p>
          <w:p w14:paraId="65F6954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3)</w:t>
            </w:r>
          </w:p>
          <w:p w14:paraId="3FC8BDA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31F79E5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99406B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1B</w:t>
            </w:r>
          </w:p>
          <w:p w14:paraId="7ED2104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C7CC1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NLAEKMYKAGNAMYRKGQYTIAIIAYTLALLKDPNNAEAWYNLGNAAYKKGEYDEAIEAYQKALELEPENAEALYNLGNAYYKQGEYDEAILYYLIALELDPNNAEAKQNLGNAKQKQGDIHHHHHH</w:t>
            </w:r>
          </w:p>
          <w:p w14:paraId="1AEE374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FCC326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RLGIRLIIAAIEGNKDRVKDLIENGADVNASDSVGRTPLHHAAENGHAEVVALLIEKGADVNAKDSDGRTPLHHAAENGHDEVVLILLLKGADVNAKDRDGRTPLHHAAENGHKRVVLVLILAGADVNTSDSDGRTPLDLAREHGNEEVVKALEKQ</w:t>
            </w:r>
          </w:p>
        </w:tc>
      </w:tr>
      <w:tr w:rsidR="009F6B6E" w14:paraId="135A931C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5F450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2A</w:t>
            </w:r>
          </w:p>
          <w:p w14:paraId="00E7CD6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3)</w:t>
            </w:r>
          </w:p>
          <w:p w14:paraId="57C084B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FAF800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AD03A6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2B</w:t>
            </w:r>
          </w:p>
          <w:p w14:paraId="015E614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CC6E06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DLAEKMYKAGNAMYRKGQYTIAIIAYTLALLKDPNNAEAWYNLGNAAYKKGEYDEAILAYLKALELDPNNAEAWYNLGNAFYKQGDYRMAIKYYQKALELDPNNAEAKQNLGNAKQKQG</w:t>
            </w:r>
          </w:p>
          <w:p w14:paraId="149B6959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2925347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ELGELLIVAAENGNKKMVRDLIKNGADVNASDEDGRTPLHHAAENGHAEVVALLIEKGADVNAKDSDGRTPLHHAAENGHDEVVLILLLKGADVNAKDSDGRTPLHHAAENGHKRVVLVLILAGADVNTSDSDGRTPLDLAREHGNEEVVKALEKQLEHHHHHH</w:t>
            </w:r>
          </w:p>
        </w:tc>
      </w:tr>
      <w:tr w:rsidR="009F6B6E" w14:paraId="69CC4E36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CA5B2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3A</w:t>
            </w:r>
          </w:p>
          <w:p w14:paraId="321784F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3)</w:t>
            </w:r>
          </w:p>
          <w:p w14:paraId="4B54530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D030A1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8A6761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3B</w:t>
            </w:r>
          </w:p>
          <w:p w14:paraId="250CF52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256D7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RLAKKMYKAGNAMYRKGQYTIAIIAYTLALLKDPNNAEAWYNLGNAAYKKGEYAEAIVAYIKALELDPNNAEAWYNLGNALYKLGAYNAAIQVYQKALELDPNNAEAKQNLGNAKQKKG</w:t>
            </w:r>
          </w:p>
          <w:p w14:paraId="1FE59D6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6D4B90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KILGLALIAAARNGEKERVETLIEAGADVNASDDDGRTPLHHAAENGHAEVVALLIEKGADVNAKDSDGRTPLHHAAENGHDEVVLILLLKGADVNAKDSDGRTPLHHAAENGHKRVVLVLILAGADVNTSDSDGRTPLDLAREHGNEEVVKALEKQLEHHHHHH</w:t>
            </w:r>
          </w:p>
        </w:tc>
      </w:tr>
      <w:tr w:rsidR="009F6B6E" w14:paraId="67805E3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E15EA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4A</w:t>
            </w:r>
          </w:p>
          <w:p w14:paraId="29FA3D1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  <w:p w14:paraId="000642D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0B3F27B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10E4849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4B</w:t>
            </w:r>
          </w:p>
          <w:p w14:paraId="29C01AF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k1C2_1)</w:t>
            </w:r>
          </w:p>
          <w:p w14:paraId="49D7A2F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946DB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KSAEAMYKMGNAAYKQGDYILAIIAYLLALEKDPKNAEAWYNLGNAAYKQGDYEEAIRYYLKALLLDDNNAEAWYNLGNAYYKQGDYREAIMLYQKALELDPNNAEAKQNLGNAKQKQG</w:t>
            </w:r>
          </w:p>
          <w:p w14:paraId="0942135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6EC04C9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SELGKLLIMAAELGNKRLVKELIENGADVNASDSDGRTPLHHAAENGHAEVVALLIEKGADVNAKDSDGRTPLHHAAEEGHDEVVLILLLKGADVNAKDSDGRTPLHHAAENGHKRVVLVLILAGADVNTSDSDGRTPLDLAREHGNEEVVKALEKQLEHHHHHH</w:t>
            </w:r>
          </w:p>
        </w:tc>
      </w:tr>
      <w:tr w:rsidR="009F6B6E" w14:paraId="3D3F98E6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AC7ED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5A</w:t>
            </w:r>
          </w:p>
          <w:p w14:paraId="6E89C8E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7)</w:t>
            </w:r>
          </w:p>
          <w:p w14:paraId="36EE245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8F5A56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2D835C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5B</w:t>
            </w:r>
          </w:p>
          <w:p w14:paraId="2B94758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6C97A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RSAEAMYKMGNAAYKQGDYILAIIAYLLALEKDPNNAEAWYNLGNAAYKQGDYREAIRYYLKALALDPNNAEAWYNLGNAFYKQGDYNEAIEVYQKALELDPNNAEAKQNLGNAKQKQG</w:t>
            </w:r>
          </w:p>
          <w:p w14:paraId="5602A79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3EE39E6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SELGRMLIEAAELGKKEIVKELIENGADVNASDSDGRTPLHHAAENGHAEVVALLIEKGADVNAKDSDGRTPLHHAAENGHDEVVLILLLKGADVNAKDSDGRTPLHHAAENGHKRVVLVLILAGADVNTSDSDGRTPLDLAREHGNEEVVKALEKQLEHHHHHH</w:t>
            </w:r>
          </w:p>
        </w:tc>
      </w:tr>
      <w:tr w:rsidR="009F6B6E" w14:paraId="3CA6F13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D9891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32_dn6A</w:t>
            </w:r>
          </w:p>
          <w:p w14:paraId="736D39E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4052569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1D191D6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FD49F8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6B</w:t>
            </w:r>
          </w:p>
          <w:p w14:paraId="2AF9B1C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25D2B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KRDPNNAEAWYNLGNAYYKQGDYDEAIEYYQKALELDPNNAEAWYNLGNAYYKQGDYDEAIEYYQKALELDPNNDEADDNLLNADQKQDDIHHHHHH</w:t>
            </w:r>
          </w:p>
          <w:p w14:paraId="6E10C15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13D710A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RLGKKLIIAAERGNKDRVKDLIENGADVNASDEDGRTPLHHAAENGHAEVVALLIEKGADVNAKDSDGRTPLHHAAENGHDEVVLILLLKGADVNAKDSDGRTPLHHAAENGHKRVVLVLILAGADVNTSDSDGRTPLDLAREHGNEEVVKALEKQ</w:t>
            </w:r>
          </w:p>
        </w:tc>
      </w:tr>
      <w:tr w:rsidR="009F6B6E" w14:paraId="0D942B7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81CD2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7A</w:t>
            </w:r>
          </w:p>
          <w:p w14:paraId="6DA87E7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7408ED6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588759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F13EE5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7B</w:t>
            </w:r>
          </w:p>
          <w:p w14:paraId="2AAC045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2FF51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KRDPNNAEAWYNLGNAYYKQGDYDEAIEYYQKALELDPNNAEAWYNLGNAYYKQGDYDEAIEYYQKALELDPKNMEALLDLGNAKQKQKDIHHHHHH</w:t>
            </w:r>
          </w:p>
          <w:p w14:paraId="5EDA71F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7D53A95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ELGKDLIVAAALGNKDRVKDLIENGADVNASDRRGATPLHMAALNGHAEVVALLIEKGADVNAKDSDGRTPLHHAAENGHDEVVLILLLKGADVNAKDSDGRTPLHHAAENGHKRVVLVLILAGADVNTSDSDGRTPLDLAREHGNEEVVKALEKQ</w:t>
            </w:r>
          </w:p>
        </w:tc>
      </w:tr>
      <w:tr w:rsidR="009F6B6E" w14:paraId="6E49AA37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53A12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8A</w:t>
            </w:r>
          </w:p>
          <w:p w14:paraId="0B5984B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  <w:p w14:paraId="0444775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1A3BDF7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11BB99C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8B</w:t>
            </w:r>
          </w:p>
          <w:p w14:paraId="65063F9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3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C2E38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EEAELAYLLGELAYKLGEYRIAIRAYRIALKRDPNNAEAWYNLGNAYYKQGDYDEAIEYYQKALELDPNNAEAWYNLGNAYYKQGDYLRAIAYYRKALELDPNNAEAKQNLGNAKQKIE</w:t>
            </w:r>
          </w:p>
          <w:p w14:paraId="3E9F205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79A9485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LEGERLIEAAENGNKDRVKDLLENGALVNASDSDGKTPLHLAAENGHAKVVLLLLEQGAKPNAKDSDGKTPLHLAAENGHAVVVALLLMHGADPNAKDSDGKTPLHLAAENGHEEVVILLLAMGADPNTSDSDGRTPLDLAREHGNEEVVKVLEDHGGWLEHHHHALEHHHHHH</w:t>
            </w:r>
          </w:p>
        </w:tc>
      </w:tr>
      <w:tr w:rsidR="009F6B6E" w14:paraId="4B034576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13F43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9A</w:t>
            </w:r>
          </w:p>
          <w:p w14:paraId="678BF18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  <w:p w14:paraId="7EBD162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7073DF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BE1134F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4AE8AB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70CD0E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2_dn9B</w:t>
            </w:r>
          </w:p>
          <w:p w14:paraId="71B7AEF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C14E7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IEEVVAEMIDILAESSKKSIEELARAADNKTTEKAVAEAIEEIARLATAAIQLIEALAKNLASEEFMADAISAIAELAKKAIEAIYRLADNHTTDTFMARAIAAIANLAVTAILAIAALASNHTTEQFMAIAIIAIAELAKKAIEAIYRLADNHTTDKFMAAAIEAIALLATLAILAIALLASNHTTEAFMALAILLIAELAKKAIEAIYRLADNHTSPTYIEKAIEAIEKIARKAIKAIEMLAKNITTEEYKEKARAAILEIREKAKEAIKRLEDNRT</w:t>
            </w:r>
          </w:p>
          <w:p w14:paraId="48ED1A4E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B16F6B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HHHHHHSELGKRLIEAAENGNKKRVLELIENGADVNASDSDGRTPLHHAAENGHAEVVALLIELGADVNAKDSDGRTPLHHAAENGHDEVVLILLLKGADVNAKDSDGRTPLHHAAENGHKRVVLVLILAGADVETSDSRGRTPLMLAVEHGNIEVALALLKQGW</w:t>
            </w:r>
          </w:p>
        </w:tc>
      </w:tr>
      <w:tr w:rsidR="009F6B6E" w14:paraId="4381A52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8C933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10A</w:t>
            </w:r>
          </w:p>
          <w:p w14:paraId="46F771A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0C3_2)</w:t>
            </w:r>
          </w:p>
          <w:p w14:paraId="1DD0E08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7141627E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746C6D5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7EAC70B5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86CCD8F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116BFE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32_dn10B</w:t>
            </w:r>
          </w:p>
          <w:p w14:paraId="20CC589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nk1C2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7016C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HHHHHHWGIEEVVAEMIDILAESSKKSIEELARAADNKTTEKAVAEAIEEIARLATAAIQLIEALAKNLASEEFMARAISAIAELAKKAIEAIYRLADNHTTDTFMARAIAAIANLAVTAILAIAALASNHTTEEFMARAISAIAELAKKAIEAIYRLADNHTTDKFMAAAIEAIALLATLAILAIALLASNHTTEEFMAKAISAIARLAKKAILAIYKLADNHTSPTYIEKAIEAIEKIARKAIKAIEMLAKNITTEEYKEKAKSAIDEIREIAKIAIKTLEDNRT</w:t>
            </w:r>
          </w:p>
          <w:p w14:paraId="19270D1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0A2EE13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SEIGKRLIEAAENGNKERVKLLIELGADVNASDSDGRTPLHHAAENGHAEVVALLIEKGADVNAKDSDGRTPLHHAAENGHDEVVLILLLKGADVNAKDSDGRTPLHHAAENGHKRVVLVLILAGADVNTSDSDGRTPLDLAREHGNEEVVKALEKQ</w:t>
            </w:r>
          </w:p>
        </w:tc>
      </w:tr>
      <w:tr w:rsidR="009F6B6E" w14:paraId="1327651C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A8FA1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1A</w:t>
            </w:r>
          </w:p>
          <w:p w14:paraId="709038E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B98)</w:t>
            </w:r>
          </w:p>
          <w:p w14:paraId="67E3ADE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492D1AE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F82CF7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1B</w:t>
            </w:r>
          </w:p>
          <w:p w14:paraId="485EA8A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78077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HHHHHHKKVGIVDTTFARVDMAIMAIIVLELRPRNIKIIRKTVPGIKDLPVACKKLLEEEGCDIVMALGMPGKAEKDKVCAHEASLGLMLAQLMTNKHIIEVFVHEDEAKDDRELDWLAKRRAEEHAENVYYLLFKPEYLTEMAGKGLRQGFEDAGP</w:t>
            </w:r>
          </w:p>
          <w:p w14:paraId="01C47945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96CEF5B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EEVVAEMIDILAESSKKSIRELAKAAKNKTTEKAVAEAIEEIARLATAAIQLIEALAKNLASEEFMARAISAIAELAKKAIEAIYRLADKHKTDTFMARAIAAIANLAVTAILAIAALASNHTTEEFMARAISAIAELAKKAIMAILLLALLHTTDKFMAAAIEAIALLATLAILAIALLASNHTTEEFMAKAISAIAELAKKAIEAIYLLADLHTPVLYEDKAIEAIEKIARKAIKAIEMLAKNITTEEYKEKAKSAIDEIREKAKEAIKRLERNRE</w:t>
            </w:r>
          </w:p>
        </w:tc>
      </w:tr>
      <w:tr w:rsidR="009F6B6E" w14:paraId="7813C013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5E8EA1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53_dn2A</w:t>
            </w:r>
          </w:p>
          <w:p w14:paraId="6B929DD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JFB)</w:t>
            </w:r>
          </w:p>
          <w:p w14:paraId="72BD20E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CA4574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7B5D18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2B</w:t>
            </w:r>
          </w:p>
          <w:p w14:paraId="0535115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E75839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RYDGSKLRIGILHARWNRSIILALVLGAIERLLEFGVRAKNIIIETVPGSFELPYGSKLFVEKQKRLGKPLDAIIPIGVLIKGSTMHFEYICDSTTHQLMKLNFELGIPVIFGVLTCLTDEQAEARAGLIDGKMHNHGEDWGAAAVEMATKFN</w:t>
            </w:r>
          </w:p>
          <w:p w14:paraId="49307B3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3F2E3A3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RRALKLEPENAEAWYNLGNAYYKQGDYKEAIAYYLIALILDPNNAEAKQNLGNAEQKQDLEHHHHHH</w:t>
            </w:r>
          </w:p>
        </w:tc>
      </w:tr>
      <w:tr w:rsidR="009F6B6E" w14:paraId="6F3AD1B1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BC8D4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3A</w:t>
            </w:r>
          </w:p>
          <w:p w14:paraId="648446F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JFB)</w:t>
            </w:r>
          </w:p>
          <w:p w14:paraId="41A4373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3E73AFB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68CE8EA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3B</w:t>
            </w:r>
          </w:p>
          <w:p w14:paraId="5743132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42966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KYDGSKLRIGILHARWNRAIIIALVLGALKRLLEFGVKAKNIIIETVPGSFELPYGSKLFVEKQKRLGKPLDAIIPIGVLIKGSTMHFEYICDSTTHQLMKLNFELGIPVIFGVLTCLTDEQAEARAGLIKGKMHNHGEDWGAAAVEMATKFN</w:t>
            </w:r>
          </w:p>
          <w:p w14:paraId="6C9017EC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6EF2AF4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QEALELDPENAEAWYNLGNAYYKQGDYKEALAYYLLALELDPNNAEAEQNLGNAEQKRDLEHHHHHH</w:t>
            </w:r>
          </w:p>
        </w:tc>
      </w:tr>
      <w:tr w:rsidR="009F6B6E" w14:paraId="2FD69C0B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8B553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4A</w:t>
            </w:r>
          </w:p>
          <w:p w14:paraId="0251A1DD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JFB)</w:t>
            </w:r>
          </w:p>
          <w:p w14:paraId="10BB3E34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7A4E1D18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21BF0826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4B</w:t>
            </w:r>
          </w:p>
          <w:p w14:paraId="38A858F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6A00A8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KYDGSKLRIGILHARWNVKIIIALILGAIKRLREFGVKRENIIIEIVPGSFELPYGSKLFVEKQKRLGKPLDAIIPIGVLIKGSTMHFEYICDSTTHQLMKLNFELGIPVIFGVLTCLTDEQAEARAGLIEGKMHNHGEDWGAAAVEMATKFN</w:t>
            </w:r>
          </w:p>
          <w:p w14:paraId="56A7E959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02AFDDA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EAELAYLLGELAYKLGEYRIAIRAYRIALKRDPNNAEAWYNLGNAYYKQGDYDEAIEYYQKALELDPNNAEAWYNLGNAYYKQGDYDEAIEYYQKALELDPNNLDAVMNLLEASLKQELEHHHHHH</w:t>
            </w:r>
          </w:p>
        </w:tc>
      </w:tr>
      <w:tr w:rsidR="009F6B6E" w14:paraId="6BF8EEED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2D261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5A</w:t>
            </w:r>
          </w:p>
          <w:p w14:paraId="7A1A435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JFB)</w:t>
            </w:r>
          </w:p>
          <w:p w14:paraId="5C97949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E2D23A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64BE791D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5A.1 (2JFB)</w:t>
            </w:r>
          </w:p>
          <w:p w14:paraId="7A39427F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1B8F0B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EF813AC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5B</w:t>
            </w:r>
          </w:p>
          <w:p w14:paraId="7E1769E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45B6A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KYDGSKLRIGILHARWNAEIILALVLGALKRLQEFGVKRENIIIETVPGSFELPYGSKLFVEKQKRLGKPLDAIIPIGVLIKGSTMHFEYICDSTTHQLMKLNFELGIPVIFGVLTCLTDEQAEARAGLIEGKMHNHGEDWGAAAVEMATKFN(LEHHHHHH)</w:t>
            </w:r>
          </w:p>
          <w:p w14:paraId="047CFD5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4A0E94F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KYDGSKLRIGILHARGNAEIILALVLGALKRLQEFGVKRENIIIETVPGSFELPYGSKLFVEKQKRLGKPLDAIIPIGVLIRGSTPHFDYIADSTTHQLMKLNFELGIPVIFGVITADTDEQAEARAGLIEGKMHNHGEDWGAAAVEMATKFN(LEHHHHHH)</w:t>
            </w:r>
          </w:p>
          <w:p w14:paraId="2C75BCB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BD4C0E5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RYREAIEYYQKALELDPNNAEAWYNLGNAYYERGEYEEAIEYYRKALRLDPNNADAMQNLLNAKMREELEHHHHHH</w:t>
            </w:r>
          </w:p>
        </w:tc>
      </w:tr>
      <w:tr w:rsidR="009F6B6E" w14:paraId="3548FCF7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F2DCD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6A</w:t>
            </w:r>
          </w:p>
          <w:p w14:paraId="4B0F809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JFB)</w:t>
            </w:r>
          </w:p>
          <w:p w14:paraId="2CC61D0B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754FB33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235A2F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6B</w:t>
            </w:r>
          </w:p>
          <w:p w14:paraId="7EB932C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DE92E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DYDGSKLRIGILHARKNTEIIVALVIGAVERLEEFGVKRENIIIEIVPGSFELPYGSKLFVEKQKRLGKPLDAIIPIGVLIKGSTMHFEYICDSTTHQLMKLNFELGIPVIFGVLTCLTDEQAEARAGLIEGKMHNHGEDWGAAAVEMATKFN</w:t>
            </w:r>
          </w:p>
          <w:p w14:paraId="72B58266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85879E4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DYDEAIEYYQKALELDPNNAEAWYNLGNAYYKQGDYDEAIEYYKKALRLDPDNAKALLNLIEAILKQKLEHHHHHH</w:t>
            </w:r>
          </w:p>
        </w:tc>
      </w:tr>
      <w:tr w:rsidR="009F6B6E" w14:paraId="33EA4F3F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1D611A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7A</w:t>
            </w:r>
          </w:p>
          <w:p w14:paraId="1E230654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JFB)</w:t>
            </w:r>
          </w:p>
          <w:p w14:paraId="40B67CDD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33E0F48A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8122C32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7B</w:t>
            </w:r>
          </w:p>
          <w:p w14:paraId="4C3660B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ltjC3_1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2A260C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KYDGSKLRIGILHARWNRRIILALVIGAIIRLLEFGVKEDNIIIETVPGSFELPYGSKLFVEKQKRLGKPLDAIIPIGVLIKGSTMHFEYICDSTTHQLMKLNFELGIPVIFGVLTCLTDEQAEARAGLIEGKMHNHGEDWGAAAVEMATKFN</w:t>
            </w:r>
          </w:p>
          <w:p w14:paraId="35029013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3E5DEA1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HHHHTDPLAVILYIAILKAEKSIARAKAAEALGKIGDERAVEPLIKALKDEDALVRAAAADALGQIGDERAVIPLLRALLDKEGLVRASAAIALGQIGDKRAVLILILALEDERDLVRVAAAVALGRIGDEKAVEPLIEALKDEEGEVREAAAIALGSIGGERVRAAMEKLAETGTGFARKVAVNYLETHKLEHHHHHH</w:t>
            </w:r>
          </w:p>
        </w:tc>
      </w:tr>
      <w:tr w:rsidR="009F6B6E" w14:paraId="569F31BD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EEE40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I53_dn8A</w:t>
            </w:r>
          </w:p>
          <w:p w14:paraId="6DAEA69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OBX)</w:t>
            </w:r>
          </w:p>
          <w:p w14:paraId="603A356A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4200AD6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4C4C79B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8B</w:t>
            </w:r>
          </w:p>
          <w:p w14:paraId="2CE6A11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na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BE1AD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HHHHHHHKDYETVRIAVVRARWHADIVRQCVMAFMKEMMRIGGRRFAVEVFDVPGAYEIPLHARTLAETGRYGAVLGTAFVVNGGIYRHEFVASAVIDGMMNVQLSTGVPVLSAVLTPHNYHDSAEHHRFFFEHFTVKGKEAARACVEILAARERI</w:t>
            </w:r>
          </w:p>
          <w:p w14:paraId="661861C6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506BE78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EEAELAYLLGELAYKLGEYRIAIRAYRIALKRDPNNAEAWYNLGNAYYKQGDYDEAIEYYQKALELDPNNAEAWYNLGNAYYKQGDYDEAIEYYQKALELDPENEEAIDNLLEARQKQE</w:t>
            </w:r>
          </w:p>
        </w:tc>
      </w:tr>
      <w:tr w:rsidR="009F6B6E" w14:paraId="6A45FF9A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4402D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9A</w:t>
            </w:r>
          </w:p>
          <w:p w14:paraId="302EC50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OBX)</w:t>
            </w:r>
          </w:p>
          <w:p w14:paraId="0D48A6B6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37304472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51BEA95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9B</w:t>
            </w:r>
          </w:p>
          <w:p w14:paraId="1A729BD0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D0390E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HHHHHHHKDYETVRIAVVRARWHAEIVDVCVLAFEIEMLDIGGDRFAVDVFDVPGAYEIPLHARTLAETGRYGAVLGTAFVVNGGIYRHEFVASAVIDGMMNVQLSTGVPVLSAVLTPHNYHDSAEHHEFFFEHFTVKGKEAARACVEILAAREKI</w:t>
            </w:r>
          </w:p>
          <w:p w14:paraId="0429944C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4A2AE2A7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SAIAELAKKAIAAIYRLADNHKTDKFMAAAIEAIALLATLAILAIALLASNHTTEEFMAKAIRAIAKLAKMAILVIYALAIMHTSPTYIEKAIEAIEKIARKAIKAIEMLAKNITTEEYKEKAKSAIDEIREKAKEAIKRLEDKRE</w:t>
            </w:r>
          </w:p>
        </w:tc>
      </w:tr>
      <w:tr w:rsidR="009F6B6E" w14:paraId="74F41492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6B961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10A</w:t>
            </w:r>
          </w:p>
          <w:p w14:paraId="2C6A578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2OBX)</w:t>
            </w:r>
          </w:p>
          <w:p w14:paraId="06ABFDEE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0F3955ED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  <w:p w14:paraId="25A21CF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53_dn10B</w:t>
            </w:r>
          </w:p>
          <w:p w14:paraId="573F2971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25C6D8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GHHHHHHHKDYETVRIAVVRARWHADIVDLCVIAFELEMLLIGGRRFAVDVFDVPGAYEIPLHARTLAETGRYGAVLGTAFVVNGGIYRHEFVASAVIDGMMNVQLSTGVPVLSAVLTPHNYHDSKRHHRFFAMHFIKKGKEAARACVEILAAREKI</w:t>
            </w:r>
          </w:p>
          <w:p w14:paraId="1D4A0A70" w14:textId="77777777" w:rsidR="009F6B6E" w:rsidRDefault="009F6B6E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</w:p>
          <w:p w14:paraId="3C7F267B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IEEVVAEMIDILAESSKKSIEELAKAADNKTTEKAVAEAIEEIARLATAAIQLIEALAKNLASEEFMARAISAIAELAKKAIEAIYRLADNHTTDTFMARAIAAIANLAVTAILAIAALASNHTTEEFMARAISAIAELAKKAIEAILELALEHETDKFMAAAIEAIALLATLAILAIALLASNHTTEEFMAKAIEAIAQLAKLAIIAIYLLALLHESPTYIEKAIEAIEKIARKAIKAIEMLAKNITTEEYKEKAKSAIDEIREKAKEAIKRLEDKRE</w:t>
            </w:r>
          </w:p>
        </w:tc>
      </w:tr>
      <w:tr w:rsidR="009F6B6E" w14:paraId="347AAFA4" w14:textId="77777777">
        <w:trPr>
          <w:trHeight w:val="420"/>
        </w:trPr>
        <w:tc>
          <w:tcPr>
            <w:tcW w:w="142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C627B7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11A</w:t>
            </w:r>
          </w:p>
          <w:p w14:paraId="16EE68E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OBX)</w:t>
            </w:r>
          </w:p>
          <w:p w14:paraId="533C36F2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4814BC81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</w:rPr>
            </w:pPr>
          </w:p>
          <w:p w14:paraId="5E906B7E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3_dn11B</w:t>
            </w:r>
          </w:p>
          <w:p w14:paraId="6578975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R00C3_2)</w:t>
            </w:r>
          </w:p>
        </w:tc>
        <w:tc>
          <w:tcPr>
            <w:tcW w:w="793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51D065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GHHHHHHHKDYETVRIAVVRARWHADIVDQCVSAFEREMAKIGGDRFAVDVFDVPGAYEIPLHARTLAETGRYGAVLGTAFVVNGGIYRHEFVASAVIDGMMNVQLSTGVPVLSAVLTPHEYHDSEIHHKIFFLLFTEKGKEAARACVEILAAREKI</w:t>
            </w:r>
          </w:p>
          <w:p w14:paraId="03B4A7F5" w14:textId="77777777" w:rsidR="009F6B6E" w:rsidRDefault="009F6B6E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</w:p>
          <w:p w14:paraId="449C1FBF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IEEVVAEMIDILAESSKKSIEELARAADNKTTEKAVAEAIEEIARLATAAIQLIEALAKNLASEEFMARAISAIAELAKKAIEAIYRLADNHTTDTFMARAIAAIANLAVTAILAIAALASNHTTEEFMARAISAIAELAKKAIEAIYRLADNHTTDKFMAAAIEAIALLATLAILAIALLASNHTTEEFMAKAISAIAELAKKAIEAIYRLADDHTSPTYIEKAIEAIEKIAKKAIKAIEMLAKNITTEEYQEKARKAILEILEKALEAIRRLEDNRR</w:t>
            </w:r>
          </w:p>
        </w:tc>
      </w:tr>
    </w:tbl>
    <w:p w14:paraId="61B0E478" w14:textId="05AD71AA" w:rsidR="009F6B6E" w:rsidRDefault="001E6B72">
      <w:pPr>
        <w:spacing w:line="24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41483D">
        <w:rPr>
          <w:b/>
          <w:sz w:val="24"/>
          <w:szCs w:val="24"/>
        </w:rPr>
        <w:t>File</w:t>
      </w:r>
      <w:r>
        <w:rPr>
          <w:b/>
          <w:sz w:val="24"/>
          <w:szCs w:val="24"/>
        </w:rPr>
        <w:t xml:space="preserve"> </w:t>
      </w:r>
      <w:r w:rsidR="0041483D">
        <w:rPr>
          <w:b/>
          <w:sz w:val="24"/>
          <w:szCs w:val="24"/>
        </w:rPr>
        <w:t>1B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57355D">
        <w:rPr>
          <w:b/>
          <w:bCs/>
          <w:sz w:val="24"/>
          <w:szCs w:val="24"/>
        </w:rPr>
        <w:t xml:space="preserve">Amino acid sequences for all designed </w:t>
      </w:r>
      <w:r w:rsidRPr="0041483D">
        <w:rPr>
          <w:b/>
          <w:bCs/>
          <w:sz w:val="24"/>
          <w:szCs w:val="24"/>
        </w:rPr>
        <w:t>two-component nanoparticles</w:t>
      </w:r>
      <w:r w:rsidR="0041483D"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41483D">
        <w:rPr>
          <w:sz w:val="24"/>
          <w:szCs w:val="24"/>
        </w:rPr>
        <w:t xml:space="preserve">Sequences </w:t>
      </w:r>
      <w:r>
        <w:rPr>
          <w:sz w:val="24"/>
          <w:szCs w:val="24"/>
        </w:rPr>
        <w:t>includ</w:t>
      </w:r>
      <w:r w:rsidR="0041483D">
        <w:rPr>
          <w:sz w:val="24"/>
          <w:szCs w:val="24"/>
        </w:rPr>
        <w:t xml:space="preserve">e </w:t>
      </w:r>
      <w:r>
        <w:rPr>
          <w:sz w:val="24"/>
          <w:szCs w:val="24"/>
        </w:rPr>
        <w:t>initiating methionines and His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-tags. Designs that expressed solubly and co-eluted from IMAC are denoted in bold. Input oligomers from Supplementary </w:t>
      </w:r>
      <w:r w:rsidR="00EA13D6">
        <w:rPr>
          <w:sz w:val="24"/>
          <w:szCs w:val="24"/>
        </w:rPr>
        <w:t>File 1A</w:t>
      </w:r>
      <w:r>
        <w:rPr>
          <w:sz w:val="24"/>
          <w:szCs w:val="24"/>
        </w:rPr>
        <w:t xml:space="preserve"> are included in parentheses.</w:t>
      </w:r>
    </w:p>
    <w:p w14:paraId="5A39AAC8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15996AA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14F5FA10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3B86E67E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41454FD5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1B1472FA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7A8B9711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582F547F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2AC96694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0B70F876" w14:textId="77777777" w:rsidR="009F6B6E" w:rsidRDefault="009F6B6E">
      <w:pPr>
        <w:spacing w:line="240" w:lineRule="auto"/>
        <w:rPr>
          <w:b/>
          <w:sz w:val="24"/>
          <w:szCs w:val="24"/>
        </w:rPr>
      </w:pPr>
    </w:p>
    <w:p w14:paraId="07F87F4B" w14:textId="77777777" w:rsidR="009F6B6E" w:rsidRDefault="009F6B6E">
      <w:pPr>
        <w:spacing w:line="240" w:lineRule="auto"/>
        <w:rPr>
          <w:b/>
          <w:sz w:val="20"/>
          <w:szCs w:val="20"/>
        </w:rPr>
      </w:pPr>
    </w:p>
    <w:tbl>
      <w:tblPr>
        <w:tblStyle w:val="a7"/>
        <w:tblW w:w="936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95"/>
        <w:gridCol w:w="5865"/>
      </w:tblGrid>
      <w:tr w:rsidR="009F6B6E" w14:paraId="28CECB98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571B03" w14:textId="77777777" w:rsidR="009F6B6E" w:rsidRDefault="001E6B7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ntigen-fused component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B40920" w14:textId="77777777" w:rsidR="009F6B6E" w:rsidRDefault="001E6B72">
            <w:pPr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Sequence</w:t>
            </w:r>
          </w:p>
        </w:tc>
      </w:tr>
      <w:tr w:rsidR="009F6B6E" w14:paraId="4EA8B462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0655E30" w14:textId="77777777" w:rsidR="009F6B6E" w:rsidRDefault="001E6B7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G505 SOSIP.v5.2(7S)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>T33_dn2A without N241/N289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DB145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PSVSTVQCTHGIKPVVSTQLLLNGSLAEEEVIIRSENITNNAKNILVQFNTP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DLLELDKWASLWGSMGNLAEKMYKAGNAMYRKGQYTIAIIAYTLALLKDPNNAEAWYNLGNAAYKKGEYDEAIEAYQKALELDPNNAEAWYNLGNAYYKQGDYDEAIEYYKKALRLDPRNVDAIENLIEAEEKQGAS</w:t>
            </w:r>
          </w:p>
        </w:tc>
      </w:tr>
      <w:tr w:rsidR="009F6B6E" w14:paraId="54F65E3B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1CFED3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G505 SOSIP.v5.2(7S)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>T33_dn2A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868BBB9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DLLELDKWASLWGSMGNLAEKMYKAGNAMYRKGQYTIAIIAYTLALLKDPNNAEAWYNLGNAAYKKGEYDEAIEAYQKALELDPNNAEAWYNLGNAYYKQGDYDEAIEYYKKALRLDPRNVDAIENLIEAEEKQGAS</w:t>
            </w:r>
          </w:p>
        </w:tc>
      </w:tr>
      <w:tr w:rsidR="009F6B6E" w14:paraId="2BFD64EA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89D5DA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G505 SOSIP.v5.2(7S)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T33_dn10A 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DDCC8F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</w:t>
            </w:r>
            <w:r>
              <w:rPr>
                <w:b/>
                <w:sz w:val="20"/>
                <w:szCs w:val="20"/>
                <w:highlight w:val="white"/>
              </w:rPr>
              <w:lastRenderedPageBreak/>
              <w:t>CRIKQIINMWQRIGQAMYAPPIQGVIRCVSNITGLILTRDGGSTNSTTETFRPGGGDMRDNWRSELYKYKVVKIEPLGVAPTRCKRRVVGRRRRRRAVGIGAVSLGFLGAAGSTMGAASMTLTVQARNLLSGIVQQQSNLLRAPECQQHLLKDTHWGIKQLQARVLAVEHYLRDQQLLGIWGCSGKLICCTNVPWNSSWSNRNLSEIWDNMTWLQWDKEISNYTQIIYGLLEESQNQQEKNEQGSGSGSGSGGEEAELAYLLGELAYKLGEYRIAIRAYRIALKRDPNNAEAWYNLGNAYYKQGDYDEAIEYYQKALELDPNNAEAWYNLGNAYYKQGDYDEAIEYYEKALELDPENLEALQNLLNAMDKQG</w:t>
            </w:r>
          </w:p>
        </w:tc>
      </w:tr>
      <w:tr w:rsidR="009F6B6E" w14:paraId="110CB197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152C1E" w14:textId="77777777" w:rsidR="009F6B6E" w:rsidRDefault="001E6B7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BG505 SOSIP.v5.2(7S)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 xml:space="preserve">I53_dn5B 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4A3CD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KRGLCCVLLLCGAVFVSPSQEIHARFRRGARAENLWVTVYYGVPVWKDAETTLFCASDAKAYETKKHNVWATHCCVPTDPNPQEIHLENVTEEFNMWKNNMVEQMHTDIISLWDQSLKPCVKLTPLCVTLQCTNVTNNITDDMRGELKNCSFNMTTELRDKKQKVYSLFYRLDVVQINENQGNRSNNSNKEYRLINCNTSAITQACPKVSFEPIPIHYCAPAGFAILKCKDKKFNGTGPCTNVSTVQCTHGIKPVVSTQLLLNGSLAEEEVIIRSENITNNAKNILVQLNESVQINCTRPNNNTVKSIRIGPGQWFYYTGDIIGDIRQAHCNVSKATWNETLGKVVKQLRKHFGNNTIIRFANSSGGDLEVTTHSFNCGGEFFYCNTSGLFNSTWISNTSVQGSNSTGSNDSITLPCRIKQIINMWQRIGQAMYAPPIQGVIRCVSNITGLILTRDGGSTNSTTETFRPGGGDMRDNWRSELYKYKVVKIEPLGVAPTRCKRRVVGRRRRRRAVGIGAVSLGFLGAAGSTMGAASMTLTVQARNLLSGIVQQQSNLLRAPECQQHLLKDTHWGIKQLQARVLAVEHYLRDQQLLGIWGCSGKLICCTNVPWNSSWSNRNLSEIWDNMTWLQWDKEISNYTQIIYGLLEESQNQQEKNEQGSGSGSGSGGEEAELAYLLGELAYKLGEYRIAIRAYRIALKRDPNNAEAWYNLGNAYYKQGRYREAIEYYQKALELDPNNAEAWYNLGNAYYERGEYEEAIEYYRKALRLDPNNADAMQNLLNAKMREELEAS</w:t>
            </w:r>
          </w:p>
        </w:tc>
      </w:tr>
      <w:tr w:rsidR="009F6B6E" w14:paraId="5ECF294A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05AB26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>I53_dn5B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7839A9D" w14:textId="77777777" w:rsidR="009F6B6E" w:rsidRDefault="001E6B72">
            <w:pPr>
              <w:spacing w:line="240" w:lineRule="auto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</w:rPr>
              <w:t>MKAILVVLLYTFTTANADTLCIGYHANNSTDTVDTVLEKNVTVTHSVNLLEDKHNGKLCKLRGVAPLHLGKCNIAGWILGNPECESLSTASSWSYIVETSNSDNGTCFPGDFINYEELREQLSSVSSFERFEIFPKTSSWPNHDSNKGVTAACPHAGAKSFYKNLIWLVKKGNSYPKLNQSYINDKGKEVLVLWGIHHPSTTADQQSLYQNADAYVFVGTSRYSKKFKPEIATRPKVRDQEGRMNYYWTLVEPGDKITFEATGNLVVPRYAFTMERNAGSGIIISDTPVHDCNTTCQTPEGAINTSLPFQNIHPITIGKCPKYVKSTKLRLATGLRNVPSIQSRGLFGAIAGFIEGGWTGMVDGWYGYHHQNEQGSGYAADLKSTQNAIDKITNKVNSVIEKMNTQFTAVGKEFNHLEKRIENLNKKVDDGFLDIWTYNAELLVLLENERTLDYHDSNVKNLYEKVRNQLKNNAKEIGNGCFEFYHKCDNTCMESVKNGTYDYPKYSEEAKLNREKIDGVSAEEAELAYLLGELAYKLGEYRIAIRAYRIALKRDPNNAEAWYNLGNAYYKQGRYREAIEYYQKALELDPNNAEAWYNLGNAYYERGEYEEAIEYYRKALRLDPNNADAMQNLLNAKMREEGGWELQHHHHHH</w:t>
            </w:r>
          </w:p>
        </w:tc>
      </w:tr>
      <w:tr w:rsidR="009F6B6E" w14:paraId="5126F970" w14:textId="77777777">
        <w:trPr>
          <w:trHeight w:val="420"/>
        </w:trPr>
        <w:tc>
          <w:tcPr>
            <w:tcW w:w="349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C6FD4D2" w14:textId="77777777" w:rsidR="009F6B6E" w:rsidRDefault="001E6B72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S-Cav1</w:t>
            </w:r>
            <w:r>
              <w:rPr>
                <w:sz w:val="20"/>
                <w:szCs w:val="20"/>
              </w:rPr>
              <w:t>–</w:t>
            </w:r>
            <w:r>
              <w:rPr>
                <w:b/>
                <w:sz w:val="20"/>
                <w:szCs w:val="20"/>
              </w:rPr>
              <w:t>I53_dn5B</w:t>
            </w:r>
          </w:p>
        </w:tc>
        <w:tc>
          <w:tcPr>
            <w:tcW w:w="5865" w:type="dxa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446D6D" w14:textId="77777777" w:rsidR="009F6B6E" w:rsidRDefault="001E6B7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LLILKANAITTILTAVTFCFASGQNITEEFYQSTCSAVSKGYLSALRTGWYTSVITIELSNIKENKCNGTDAKVKLIKQELDKYKNAVTELQLLMQSTPATNNRARRELPRFMNYTLNNAKKTNVTLSKKRKRRFLGFLLGVGSAIASGVAVCKVLHLEGEVNKIKSALLSTNKAVVSLSNGVSVLTFKVLDLKNYIDKQLLPILNKQSCSISNIETVIEFQQKNNRLLEITREFSVNAGVTTPVSTYMLTN</w:t>
            </w:r>
            <w:r>
              <w:rPr>
                <w:b/>
                <w:sz w:val="20"/>
                <w:szCs w:val="20"/>
              </w:rPr>
              <w:lastRenderedPageBreak/>
              <w:t>SELLSLINDMPITNDQKKLMSNNVQIVRQQSYSIMCIIKEEVLAYVVQLPLYGVIDTPCWKLHTSPLCTTNTKEGSNICLTRTDRGWYCDNAGSVSFFPQAETCKVQSNRVFCDTMNSLTLPSEVNLCNVDIFNPKYDCKIMTSKTDVSSSVITSLGAIVSCYGKTKCTASNKNRGIIKTFSNGCDYVSNKGVDTVSVGNTLYYVNKQEGKSLYVKGEPIINFYDPLVFPSDEFDASISQVNEKINQSLAFIRKSDELLSAIGGSAEEAELAYLLGELAYKLGEYRIAIRAYRIALKRDPNNAEAWYNLGNAYYKQGRYREAIEYYQKALELDPNNAEAWYNLGNAYYERGEYEEAIEYYRKALRLDPNNADAMQNLLNAKMREEGGWELQHHHHHH</w:t>
            </w:r>
          </w:p>
        </w:tc>
      </w:tr>
    </w:tbl>
    <w:p w14:paraId="592FE25F" w14:textId="2F8F54D9" w:rsidR="009F6B6E" w:rsidRDefault="001E6B72" w:rsidP="0041483D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 w:rsidR="0041483D">
        <w:rPr>
          <w:b/>
          <w:sz w:val="24"/>
          <w:szCs w:val="24"/>
        </w:rPr>
        <w:t>File 1C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57355D">
        <w:rPr>
          <w:b/>
          <w:bCs/>
          <w:sz w:val="24"/>
          <w:szCs w:val="24"/>
        </w:rPr>
        <w:t xml:space="preserve">Amino acid sequences for all </w:t>
      </w:r>
      <w:r w:rsidRPr="0041483D">
        <w:rPr>
          <w:b/>
          <w:bCs/>
          <w:sz w:val="24"/>
          <w:szCs w:val="24"/>
        </w:rPr>
        <w:t xml:space="preserve">antigen-fused </w:t>
      </w:r>
      <w:r w:rsidR="0057355D">
        <w:rPr>
          <w:b/>
          <w:bCs/>
          <w:sz w:val="24"/>
          <w:szCs w:val="24"/>
        </w:rPr>
        <w:t xml:space="preserve">trimeric nanoparticle </w:t>
      </w:r>
      <w:r w:rsidRPr="0041483D">
        <w:rPr>
          <w:b/>
          <w:bCs/>
          <w:sz w:val="24"/>
          <w:szCs w:val="24"/>
        </w:rPr>
        <w:t>components.</w:t>
      </w:r>
      <w:r w:rsidR="0041483D" w:rsidRPr="0041483D">
        <w:rPr>
          <w:sz w:val="24"/>
          <w:szCs w:val="24"/>
        </w:rPr>
        <w:t xml:space="preserve"> </w:t>
      </w:r>
      <w:r w:rsidR="0041483D">
        <w:rPr>
          <w:sz w:val="24"/>
          <w:szCs w:val="24"/>
        </w:rPr>
        <w:t>Sequences include initiating methionines and signal peptides.</w:t>
      </w:r>
    </w:p>
    <w:p w14:paraId="1D0C2DCE" w14:textId="77777777" w:rsidR="009F6B6E" w:rsidRDefault="009F6B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sectPr w:rsidR="009F6B6E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5E766" w14:textId="77777777" w:rsidR="00EF79AD" w:rsidRDefault="00EF79AD">
      <w:pPr>
        <w:spacing w:line="240" w:lineRule="auto"/>
      </w:pPr>
      <w:r>
        <w:separator/>
      </w:r>
    </w:p>
  </w:endnote>
  <w:endnote w:type="continuationSeparator" w:id="0">
    <w:p w14:paraId="15F55028" w14:textId="77777777" w:rsidR="00EF79AD" w:rsidRDefault="00EF79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E449E" w14:textId="77777777" w:rsidR="009F6B6E" w:rsidRDefault="001E6B72">
    <w:pPr>
      <w:jc w:val="right"/>
    </w:pPr>
    <w:r>
      <w:fldChar w:fldCharType="begin"/>
    </w:r>
    <w:r>
      <w:instrText>PAGE</w:instrText>
    </w:r>
    <w:r>
      <w:fldChar w:fldCharType="separate"/>
    </w:r>
    <w:r w:rsidR="003556B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2E5C06" w14:textId="77777777" w:rsidR="00EF79AD" w:rsidRDefault="00EF79AD">
      <w:pPr>
        <w:spacing w:line="240" w:lineRule="auto"/>
      </w:pPr>
      <w:r>
        <w:separator/>
      </w:r>
    </w:p>
  </w:footnote>
  <w:footnote w:type="continuationSeparator" w:id="0">
    <w:p w14:paraId="3D4BC893" w14:textId="77777777" w:rsidR="00EF79AD" w:rsidRDefault="00EF79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A2E1E" w14:textId="77777777" w:rsidR="009F6B6E" w:rsidRDefault="009F6B6E"/>
  <w:p w14:paraId="3A581961" w14:textId="77777777" w:rsidR="009F6B6E" w:rsidRDefault="009F6B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B6E"/>
    <w:rsid w:val="001870E6"/>
    <w:rsid w:val="001E6B72"/>
    <w:rsid w:val="002F66C6"/>
    <w:rsid w:val="003556B1"/>
    <w:rsid w:val="00401B70"/>
    <w:rsid w:val="0041483D"/>
    <w:rsid w:val="0057355D"/>
    <w:rsid w:val="005846BD"/>
    <w:rsid w:val="007B1117"/>
    <w:rsid w:val="009036B2"/>
    <w:rsid w:val="00953E1F"/>
    <w:rsid w:val="009F6B6E"/>
    <w:rsid w:val="00A240EE"/>
    <w:rsid w:val="00BB23DC"/>
    <w:rsid w:val="00EA13D6"/>
    <w:rsid w:val="00E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FDD4"/>
  <w15:docId w15:val="{6C1721D9-450E-4DEA-A947-648DE19C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6</Pages>
  <Words>4801</Words>
  <Characters>27370</Characters>
  <Application>Microsoft Office Word</Application>
  <DocSecurity>0</DocSecurity>
  <Lines>228</Lines>
  <Paragraphs>64</Paragraphs>
  <ScaleCrop>false</ScaleCrop>
  <Company/>
  <LinksUpToDate>false</LinksUpToDate>
  <CharactersWithSpaces>3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8</cp:revision>
  <dcterms:created xsi:type="dcterms:W3CDTF">2020-05-01T08:54:00Z</dcterms:created>
  <dcterms:modified xsi:type="dcterms:W3CDTF">2020-06-16T08:52:00Z</dcterms:modified>
</cp:coreProperties>
</file>